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3C4D4" w14:textId="427C17B7" w:rsidR="008440A8" w:rsidRPr="008440A8" w:rsidRDefault="003B53A4" w:rsidP="008440A8">
      <w:pPr>
        <w:widowControl/>
        <w:wordWrap/>
        <w:autoSpaceDE/>
        <w:autoSpaceDN/>
        <w:spacing w:line="360" w:lineRule="auto"/>
        <w:rPr>
          <w:rFonts w:ascii="Arial" w:eastAsia="HY그래픽M" w:hAnsi="Arial" w:cs="Arial"/>
          <w:szCs w:val="20"/>
        </w:rPr>
      </w:pPr>
      <w:r w:rsidRPr="008440A8">
        <w:rPr>
          <w:rFonts w:ascii="Arial" w:eastAsia="HY그래픽M" w:hAnsi="Arial" w:cs="Arial"/>
          <w:szCs w:val="20"/>
        </w:rPr>
        <w:t>Supplement</w:t>
      </w:r>
      <w:r w:rsidR="00CA1FBF">
        <w:rPr>
          <w:rFonts w:ascii="Arial" w:eastAsia="HY그래픽M" w:hAnsi="Arial" w:cs="Arial"/>
          <w:szCs w:val="20"/>
        </w:rPr>
        <w:t xml:space="preserve"> </w:t>
      </w:r>
      <w:r w:rsidRPr="008440A8">
        <w:rPr>
          <w:rFonts w:ascii="Arial" w:eastAsia="HY그래픽M" w:hAnsi="Arial" w:cs="Arial"/>
          <w:szCs w:val="20"/>
        </w:rPr>
        <w:t>Table 1. Type of disability among participants with disability by year (2008–2017)</w:t>
      </w:r>
    </w:p>
    <w:tbl>
      <w:tblPr>
        <w:tblStyle w:val="ac"/>
        <w:tblW w:w="1460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2171"/>
        <w:gridCol w:w="2172"/>
        <w:gridCol w:w="2172"/>
        <w:gridCol w:w="2172"/>
        <w:gridCol w:w="2172"/>
      </w:tblGrid>
      <w:tr w:rsidR="00BC1376" w14:paraId="472CD813" w14:textId="77777777" w:rsidTr="00F855FC">
        <w:tc>
          <w:tcPr>
            <w:tcW w:w="3742" w:type="dxa"/>
            <w:tcBorders>
              <w:bottom w:val="nil"/>
              <w:right w:val="nil"/>
            </w:tcBorders>
            <w:shd w:val="clear" w:color="auto" w:fill="auto"/>
          </w:tcPr>
          <w:p w14:paraId="37E2E03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F964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08</w:t>
            </w:r>
          </w:p>
        </w:tc>
        <w:tc>
          <w:tcPr>
            <w:tcW w:w="2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54A3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09</w:t>
            </w:r>
          </w:p>
        </w:tc>
        <w:tc>
          <w:tcPr>
            <w:tcW w:w="2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D9FD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10</w:t>
            </w:r>
          </w:p>
        </w:tc>
        <w:tc>
          <w:tcPr>
            <w:tcW w:w="2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5AA07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11</w:t>
            </w:r>
          </w:p>
        </w:tc>
        <w:tc>
          <w:tcPr>
            <w:tcW w:w="217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6CA3A5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12</w:t>
            </w:r>
          </w:p>
        </w:tc>
      </w:tr>
      <w:tr w:rsidR="00BC1376" w14:paraId="1672740F" w14:textId="77777777" w:rsidTr="00F855FC">
        <w:tc>
          <w:tcPr>
            <w:tcW w:w="37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E6A1AD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95281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n (%)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0B13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n (%)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C165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n (%)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C14B9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n (%)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37DA6B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n (%)</w:t>
            </w:r>
          </w:p>
        </w:tc>
      </w:tr>
      <w:tr w:rsidR="00BC1376" w14:paraId="0DDDA286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DB1D4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Times New Roman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Type of disability among participants with disabilit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FA8C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AAEA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B777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2E38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10717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5948D21A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B09C51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hysical disabilit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9744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,214,340 (54.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F22C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,293,569 (54.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7369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,320,871 (54.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52A9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,314,188 (5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F115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,295,617 (53.6)</w:t>
            </w:r>
          </w:p>
        </w:tc>
      </w:tr>
      <w:tr w:rsidR="00BC1376" w14:paraId="410FB4BD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B122AF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Brain injur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C7B5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22,704 (10.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4F52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8,211 (10.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CA6C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3,113 (10.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6746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2,878 (10.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BC2D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1,838 (10.0)</w:t>
            </w:r>
          </w:p>
        </w:tc>
      </w:tr>
      <w:tr w:rsidR="00BC1376" w14:paraId="3F0043D5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957FD5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Facial disabilit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5BCF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124 (0.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FE8A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246 (0.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C8DE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666 (0.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DBFB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792 (0.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0008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736 (0.1)</w:t>
            </w:r>
          </w:p>
        </w:tc>
      </w:tr>
      <w:tr w:rsidR="00BC1376" w14:paraId="70A20A7C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371C99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Visual disabilit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0C15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25,771 (10.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71E4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4,900 (9.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219B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9,569 (9.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1154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9,765 (9.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9836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9,298 (9.9)</w:t>
            </w:r>
          </w:p>
        </w:tc>
      </w:tr>
      <w:tr w:rsidR="00BC1376" w14:paraId="3E7B7801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79269E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Hearing disabilit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B40B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16,470 (9.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E3A4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5,109 (9.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E2CB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6,797 (10.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6B65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8,627 (10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CCD4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4,918 (10.1)</w:t>
            </w:r>
          </w:p>
        </w:tc>
      </w:tr>
      <w:tr w:rsidR="00BC1376" w14:paraId="505D6A96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B79129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Language disabilit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8A0B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3,816 (0.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A8FF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4,180 (0.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2618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4,554 (0.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5689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4,865 (0.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B3BA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4,968 (0.6)</w:t>
            </w:r>
          </w:p>
        </w:tc>
      </w:tr>
      <w:tr w:rsidR="00BC1376" w14:paraId="397688B6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CED762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Intellectual disability and autism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98AB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65,938 (7.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C611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73,170 (7.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5361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78,376 (7.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9444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83,864 (7.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C766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89,738 (7.9)</w:t>
            </w:r>
          </w:p>
        </w:tc>
      </w:tr>
      <w:tr w:rsidR="00BC1376" w14:paraId="59B64ED6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67724E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Mental disabilit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8D90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4,447 (3.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BA2D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1,945 (3.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2C0C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5,316 (3.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AD61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6,860 (3.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3AF3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6,223 (3.6)</w:t>
            </w:r>
          </w:p>
        </w:tc>
      </w:tr>
      <w:tr w:rsidR="00BC1376" w14:paraId="25979F4F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FB50DE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Renal diseas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A286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9,268 (2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D6D8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1,669 (2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0D4E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2,785 (2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36B9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5,249 (2.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468D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8,030 (2.4)</w:t>
            </w:r>
          </w:p>
        </w:tc>
      </w:tr>
      <w:tr w:rsidR="00BC1376" w14:paraId="06DAF3CA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C755F1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Heart diseas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8D9E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4,909 (0.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BC36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5,467 (0.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48D3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4,603 (0.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9D99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2,727 (0.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E07B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,238 (0.4)</w:t>
            </w:r>
          </w:p>
        </w:tc>
      </w:tr>
      <w:tr w:rsidR="00BC1376" w14:paraId="1BA65FC3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C74CF9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Respiratory diseas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0B5F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4,514 (0.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17F7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5,025 (0.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42E6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4,659 (0.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42EE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3,984 (0.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7604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3,292 (0.6)</w:t>
            </w:r>
          </w:p>
        </w:tc>
      </w:tr>
      <w:tr w:rsidR="00BC1376" w14:paraId="0357E1F1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B483FF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Liver diseas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8A46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749 (0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7EA4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006 (0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4282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948 (0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4F8A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935 (0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4A12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917 (0.2)</w:t>
            </w:r>
          </w:p>
        </w:tc>
      </w:tr>
      <w:tr w:rsidR="00BC1376" w14:paraId="08D1B2F2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837C91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Ostom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EB25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004 (0.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CDAD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781 (0.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47A7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442 (0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C0E7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133 (0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2B04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934 (0.2)</w:t>
            </w:r>
          </w:p>
        </w:tc>
      </w:tr>
      <w:tr w:rsidR="00BC1376" w14:paraId="18657E3D" w14:textId="77777777" w:rsidTr="00F855FC">
        <w:tc>
          <w:tcPr>
            <w:tcW w:w="37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A99E5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Epileps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ED7E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950 (0.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EBB7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528 (0.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AEE0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718 (0.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A005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637 (0.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D0C1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965 (0.4)</w:t>
            </w:r>
          </w:p>
        </w:tc>
      </w:tr>
      <w:tr w:rsidR="00BC1376" w14:paraId="481BC33B" w14:textId="77777777" w:rsidTr="00F855FC">
        <w:tc>
          <w:tcPr>
            <w:tcW w:w="1460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A8A05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Data are presented as n (%) or mean ± standard deviation.</w:t>
            </w:r>
          </w:p>
        </w:tc>
      </w:tr>
    </w:tbl>
    <w:p w14:paraId="6C1D8CEA" w14:textId="77777777" w:rsidR="008440A8" w:rsidRPr="008440A8" w:rsidRDefault="003B53A4" w:rsidP="008440A8">
      <w:pPr>
        <w:widowControl/>
        <w:wordWrap/>
        <w:autoSpaceDE/>
        <w:autoSpaceDN/>
        <w:spacing w:line="360" w:lineRule="auto"/>
        <w:jc w:val="left"/>
        <w:rPr>
          <w:rFonts w:ascii="Arial" w:eastAsia="HY그래픽M" w:hAnsi="Arial" w:cs="Arial"/>
          <w:b/>
          <w:bCs/>
          <w:szCs w:val="20"/>
        </w:rPr>
      </w:pPr>
      <w:r w:rsidRPr="008440A8">
        <w:rPr>
          <w:rFonts w:ascii="Arial" w:eastAsia="HY그래픽M" w:hAnsi="Arial" w:cs="Arial"/>
          <w:b/>
          <w:bCs/>
          <w:szCs w:val="20"/>
        </w:rPr>
        <w:br w:type="page"/>
      </w:r>
    </w:p>
    <w:p w14:paraId="44B3EF15" w14:textId="44FE8490" w:rsidR="008440A8" w:rsidRPr="008440A8" w:rsidRDefault="003B53A4" w:rsidP="008440A8">
      <w:pPr>
        <w:spacing w:line="360" w:lineRule="auto"/>
        <w:jc w:val="left"/>
        <w:rPr>
          <w:rFonts w:ascii="Arial" w:eastAsia="HY그래픽M" w:hAnsi="Arial" w:cs="Arial"/>
          <w:szCs w:val="20"/>
        </w:rPr>
      </w:pPr>
      <w:r w:rsidRPr="008440A8">
        <w:rPr>
          <w:rFonts w:ascii="Arial" w:eastAsia="HY그래픽M" w:hAnsi="Arial" w:cs="Arial"/>
          <w:szCs w:val="20"/>
        </w:rPr>
        <w:lastRenderedPageBreak/>
        <w:t>Supplement</w:t>
      </w:r>
      <w:r w:rsidR="007909F2">
        <w:rPr>
          <w:rFonts w:ascii="Arial" w:eastAsia="HY그래픽M" w:hAnsi="Arial" w:cs="Arial"/>
          <w:szCs w:val="20"/>
        </w:rPr>
        <w:t>al</w:t>
      </w:r>
      <w:r w:rsidRPr="008440A8">
        <w:rPr>
          <w:rFonts w:ascii="Arial" w:eastAsia="HY그래픽M" w:hAnsi="Arial" w:cs="Arial"/>
          <w:szCs w:val="20"/>
        </w:rPr>
        <w:t xml:space="preserve"> Table 1. Continued.</w:t>
      </w:r>
    </w:p>
    <w:tbl>
      <w:tblPr>
        <w:tblStyle w:val="ac"/>
        <w:tblW w:w="1460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2171"/>
        <w:gridCol w:w="2172"/>
        <w:gridCol w:w="2172"/>
        <w:gridCol w:w="2172"/>
        <w:gridCol w:w="2172"/>
      </w:tblGrid>
      <w:tr w:rsidR="00BC1376" w14:paraId="1BBA801E" w14:textId="77777777" w:rsidTr="00F855FC">
        <w:tc>
          <w:tcPr>
            <w:tcW w:w="3742" w:type="dxa"/>
            <w:tcBorders>
              <w:bottom w:val="nil"/>
              <w:right w:val="nil"/>
            </w:tcBorders>
            <w:shd w:val="clear" w:color="auto" w:fill="auto"/>
          </w:tcPr>
          <w:p w14:paraId="45E7DF0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65018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13</w:t>
            </w:r>
          </w:p>
        </w:tc>
        <w:tc>
          <w:tcPr>
            <w:tcW w:w="2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F8E2B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14</w:t>
            </w:r>
          </w:p>
        </w:tc>
        <w:tc>
          <w:tcPr>
            <w:tcW w:w="2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1EBA1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15</w:t>
            </w:r>
          </w:p>
        </w:tc>
        <w:tc>
          <w:tcPr>
            <w:tcW w:w="2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5A08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16</w:t>
            </w:r>
          </w:p>
        </w:tc>
        <w:tc>
          <w:tcPr>
            <w:tcW w:w="217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A7C404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17</w:t>
            </w:r>
          </w:p>
        </w:tc>
      </w:tr>
      <w:tr w:rsidR="00BC1376" w14:paraId="4DCD7808" w14:textId="77777777" w:rsidTr="00F855FC">
        <w:tc>
          <w:tcPr>
            <w:tcW w:w="37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CD1CBB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072D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n (%)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2494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n (%)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829C1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n (%)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AC9A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n (%)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D07582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n (%)</w:t>
            </w:r>
          </w:p>
        </w:tc>
      </w:tr>
      <w:tr w:rsidR="00BC1376" w14:paraId="09656170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82ADB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Times New Roman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Type of disability among participants with disabilit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FF58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B8CB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243A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A9BE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60C1A9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77418C9B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57B0D9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hysical disabilit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8404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,273,905 (53.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706F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,253,334 (53.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3E31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,235,866 (52.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ABDC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,215,999 (51.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4F0A0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,195,481 (50.6)</w:t>
            </w:r>
          </w:p>
        </w:tc>
      </w:tr>
      <w:tr w:rsidR="00BC1376" w14:paraId="0760D05E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BC0820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Brain injur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08A2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7,968 (10.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1659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4,647 (9.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3471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4,470 (10.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C2E0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3,563 (9.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FDA99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2,761 (9.8)</w:t>
            </w:r>
          </w:p>
        </w:tc>
      </w:tr>
      <w:tr w:rsidR="00BC1376" w14:paraId="2997DA2C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266205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Facial disabilit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B124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685 (0.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A5F4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653 (0.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5126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83 (0.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113A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56 (0.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2BB3A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50 (0.1)</w:t>
            </w:r>
          </w:p>
        </w:tc>
      </w:tr>
      <w:tr w:rsidR="00BC1376" w14:paraId="743A5697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998EEB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Visual disabilit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CAB6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7,984 (10.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88D0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6,099 (10.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7DE2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5,381 (10.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23B1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3,815 (9.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E1886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2,338 (9.8)</w:t>
            </w:r>
          </w:p>
        </w:tc>
      </w:tr>
      <w:tr w:rsidR="00BC1376" w14:paraId="34789B4C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18DF34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Hearing disabilit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7D3F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9,844 (10.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A766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5,738 (10.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C391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2,369 (9.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5DBC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6,795 (10.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1D274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69,196 (11.4)</w:t>
            </w:r>
          </w:p>
        </w:tc>
      </w:tr>
      <w:tr w:rsidR="00BC1376" w14:paraId="7460948E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EA779F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Language disabilit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BCD6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5,106 (0.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3BC9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5,253 (0.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5B98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5,793 (0.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C3CD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6,388 (0.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08318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7,184 (0.7)</w:t>
            </w:r>
          </w:p>
        </w:tc>
      </w:tr>
      <w:tr w:rsidR="00BC1376" w14:paraId="6832E01D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2FF23D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Intellectual disability and autism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CE24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95,693 (8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2A38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1,695 (8.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7453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8,640 (8.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5F43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15,270 (9.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D5C6A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21,484 (9.4)</w:t>
            </w:r>
          </w:p>
        </w:tc>
      </w:tr>
      <w:tr w:rsidR="00BC1376" w14:paraId="02BD2754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CCA483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Mental disabilit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FDF3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6,221 (3.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473C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6,315 (3.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AFF8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6,952 (3.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A7EA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7,504 (3.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9A33A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7,830 (3.7)</w:t>
            </w:r>
          </w:p>
        </w:tc>
      </w:tr>
      <w:tr w:rsidR="00BC1376" w14:paraId="36861E47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9A6CD3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Renal diseas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DB40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0,807 (2.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0EF3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3,852 (2.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646C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7,160 (2.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54D6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0,287 (3.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E83D5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3,444 (3.1)</w:t>
            </w:r>
          </w:p>
        </w:tc>
      </w:tr>
      <w:tr w:rsidR="00BC1376" w14:paraId="74592487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44644E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Heart diseas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8EE5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717 (0.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D1A1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790 (0.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E8F9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242 (0.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7664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789 (0.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8B842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401 (0.3)</w:t>
            </w:r>
          </w:p>
        </w:tc>
      </w:tr>
      <w:tr w:rsidR="00BC1376" w14:paraId="4982B443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DB4BE0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Respiratory diseas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A9B8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2,499 (0.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D6B0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,774 (0.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EBA7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,306 (0.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51EE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,950 (0.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B0824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,679 (0.5)</w:t>
            </w:r>
          </w:p>
        </w:tc>
      </w:tr>
      <w:tr w:rsidR="00BC1376" w14:paraId="3FBC5677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4A397E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Liver diseas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C77B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051 (0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A1C6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183 (0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12CC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452 (0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ED9E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736 (0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1B55E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041 (0.3)</w:t>
            </w:r>
          </w:p>
        </w:tc>
      </w:tr>
      <w:tr w:rsidR="00BC1376" w14:paraId="201C411B" w14:textId="77777777" w:rsidTr="00F855FC">
        <w:tc>
          <w:tcPr>
            <w:tcW w:w="374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4DE654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Ostom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9E8D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700 (0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6BFD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596 (0.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ABAB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196 (0.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9612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077 (0.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E2211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041 (0.1)</w:t>
            </w:r>
          </w:p>
        </w:tc>
      </w:tr>
      <w:tr w:rsidR="00BC1376" w14:paraId="3128D063" w14:textId="77777777" w:rsidTr="00F855FC">
        <w:tc>
          <w:tcPr>
            <w:tcW w:w="37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A62CD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Epileps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D42F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137 (0.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DE3C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484 (0.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7329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148 (0.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D802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985 (0.3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DA778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752 (0.3)</w:t>
            </w:r>
          </w:p>
        </w:tc>
      </w:tr>
      <w:tr w:rsidR="00BC1376" w14:paraId="76CA81CE" w14:textId="77777777" w:rsidTr="00F855FC">
        <w:tc>
          <w:tcPr>
            <w:tcW w:w="1460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CF24F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Data are presented as n (%) or mean ± standard deviation.</w:t>
            </w:r>
          </w:p>
        </w:tc>
      </w:tr>
    </w:tbl>
    <w:p w14:paraId="51E2A6C2" w14:textId="77777777" w:rsidR="008440A8" w:rsidRPr="008440A8" w:rsidRDefault="003B53A4" w:rsidP="008440A8">
      <w:pPr>
        <w:widowControl/>
        <w:wordWrap/>
        <w:autoSpaceDE/>
        <w:autoSpaceDN/>
        <w:spacing w:line="360" w:lineRule="auto"/>
        <w:rPr>
          <w:rFonts w:ascii="Arial" w:eastAsia="HY그래픽M" w:hAnsi="Arial" w:cs="Arial"/>
          <w:szCs w:val="20"/>
        </w:rPr>
      </w:pPr>
      <w:r w:rsidRPr="008440A8">
        <w:rPr>
          <w:rFonts w:ascii="Arial" w:eastAsia="HY그래픽M" w:hAnsi="Arial" w:cs="Arial"/>
          <w:szCs w:val="20"/>
        </w:rPr>
        <w:br w:type="page"/>
      </w:r>
    </w:p>
    <w:p w14:paraId="7F24421B" w14:textId="191DEF95" w:rsidR="008440A8" w:rsidRPr="008440A8" w:rsidRDefault="003B53A4" w:rsidP="00B151E6">
      <w:pPr>
        <w:widowControl/>
        <w:wordWrap/>
        <w:autoSpaceDE/>
        <w:autoSpaceDN/>
        <w:spacing w:line="360" w:lineRule="auto"/>
        <w:ind w:left="-810"/>
        <w:rPr>
          <w:rFonts w:ascii="Arial" w:eastAsia="HY그래픽M" w:hAnsi="Arial" w:cs="Arial"/>
          <w:szCs w:val="20"/>
        </w:rPr>
      </w:pPr>
      <w:r w:rsidRPr="008440A8">
        <w:rPr>
          <w:rFonts w:ascii="Arial" w:eastAsia="HY그래픽M" w:hAnsi="Arial" w:cs="Arial"/>
          <w:szCs w:val="20"/>
        </w:rPr>
        <w:lastRenderedPageBreak/>
        <w:t>Supplement</w:t>
      </w:r>
      <w:r w:rsidR="00CA1FBF">
        <w:rPr>
          <w:rFonts w:ascii="Arial" w:eastAsia="HY그래픽M" w:hAnsi="Arial" w:cs="Arial"/>
          <w:szCs w:val="20"/>
        </w:rPr>
        <w:t xml:space="preserve"> </w:t>
      </w:r>
      <w:r w:rsidRPr="008440A8">
        <w:rPr>
          <w:rFonts w:ascii="Arial" w:eastAsia="HY그래픽M" w:hAnsi="Arial" w:cs="Arial"/>
          <w:szCs w:val="20"/>
        </w:rPr>
        <w:t>Table 2. Crude prevalence of osteoporosis by disability type between men and women from 2008 to 2017</w:t>
      </w:r>
    </w:p>
    <w:tbl>
      <w:tblPr>
        <w:tblStyle w:val="ac"/>
        <w:tblW w:w="1542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1644"/>
        <w:gridCol w:w="907"/>
        <w:gridCol w:w="1644"/>
        <w:gridCol w:w="907"/>
        <w:gridCol w:w="1644"/>
        <w:gridCol w:w="907"/>
        <w:gridCol w:w="1644"/>
        <w:gridCol w:w="907"/>
        <w:gridCol w:w="1644"/>
        <w:gridCol w:w="907"/>
      </w:tblGrid>
      <w:tr w:rsidR="00BC1376" w14:paraId="7DCA722F" w14:textId="77777777" w:rsidTr="00F855FC">
        <w:trPr>
          <w:jc w:val="center"/>
        </w:trPr>
        <w:tc>
          <w:tcPr>
            <w:tcW w:w="2665" w:type="dxa"/>
            <w:tcBorders>
              <w:bottom w:val="nil"/>
              <w:right w:val="nil"/>
            </w:tcBorders>
            <w:shd w:val="clear" w:color="auto" w:fill="auto"/>
          </w:tcPr>
          <w:p w14:paraId="2D08F9A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</w:tcPr>
          <w:p w14:paraId="4C5E2840" w14:textId="77777777" w:rsidR="008440A8" w:rsidRPr="008440A8" w:rsidRDefault="003B53A4" w:rsidP="008440A8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08</w:t>
            </w:r>
          </w:p>
        </w:tc>
        <w:tc>
          <w:tcPr>
            <w:tcW w:w="907" w:type="dxa"/>
            <w:vMerge w:val="restart"/>
            <w:tcBorders>
              <w:left w:val="nil"/>
              <w:right w:val="nil"/>
            </w:tcBorders>
            <w:vAlign w:val="center"/>
          </w:tcPr>
          <w:p w14:paraId="533AFC03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 value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</w:tcPr>
          <w:p w14:paraId="18E2D3FC" w14:textId="77777777" w:rsidR="008440A8" w:rsidRPr="008440A8" w:rsidRDefault="003B53A4" w:rsidP="008440A8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09</w:t>
            </w:r>
          </w:p>
        </w:tc>
        <w:tc>
          <w:tcPr>
            <w:tcW w:w="907" w:type="dxa"/>
            <w:vMerge w:val="restart"/>
            <w:tcBorders>
              <w:left w:val="nil"/>
              <w:right w:val="nil"/>
            </w:tcBorders>
            <w:vAlign w:val="center"/>
          </w:tcPr>
          <w:p w14:paraId="50EB3CAB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 value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</w:tcPr>
          <w:p w14:paraId="6B8348F4" w14:textId="77777777" w:rsidR="008440A8" w:rsidRPr="008440A8" w:rsidRDefault="003B53A4" w:rsidP="008440A8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10</w:t>
            </w:r>
          </w:p>
        </w:tc>
        <w:tc>
          <w:tcPr>
            <w:tcW w:w="907" w:type="dxa"/>
            <w:vMerge w:val="restart"/>
            <w:tcBorders>
              <w:left w:val="nil"/>
              <w:right w:val="nil"/>
            </w:tcBorders>
            <w:vAlign w:val="center"/>
          </w:tcPr>
          <w:p w14:paraId="2692BADE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 value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</w:tcPr>
          <w:p w14:paraId="6617A4CC" w14:textId="77777777" w:rsidR="008440A8" w:rsidRPr="008440A8" w:rsidRDefault="003B53A4" w:rsidP="008440A8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11</w:t>
            </w:r>
          </w:p>
        </w:tc>
        <w:tc>
          <w:tcPr>
            <w:tcW w:w="907" w:type="dxa"/>
            <w:vMerge w:val="restart"/>
            <w:tcBorders>
              <w:left w:val="nil"/>
              <w:right w:val="nil"/>
            </w:tcBorders>
            <w:vAlign w:val="center"/>
          </w:tcPr>
          <w:p w14:paraId="341A1142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 value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</w:tcPr>
          <w:p w14:paraId="6714E113" w14:textId="77777777" w:rsidR="008440A8" w:rsidRPr="008440A8" w:rsidRDefault="003B53A4" w:rsidP="008440A8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12</w:t>
            </w:r>
          </w:p>
        </w:tc>
        <w:tc>
          <w:tcPr>
            <w:tcW w:w="907" w:type="dxa"/>
            <w:vMerge w:val="restart"/>
            <w:tcBorders>
              <w:left w:val="nil"/>
            </w:tcBorders>
            <w:vAlign w:val="center"/>
          </w:tcPr>
          <w:p w14:paraId="270B7669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 value</w:t>
            </w:r>
          </w:p>
        </w:tc>
      </w:tr>
      <w:tr w:rsidR="00BC1376" w14:paraId="122FFBAB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A8B5F5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4BC8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Cases of OSP (%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509A6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0065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Cases of OSP (%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40BFF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0C6E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Cases of OSP (%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AAC4B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4A4B1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Cases of OSP (%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2EC52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E84A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Cases of OSP (%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</w:tcBorders>
          </w:tcPr>
          <w:p w14:paraId="2D43841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084D6722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D68C43" w14:textId="237AD6F6" w:rsidR="008440A8" w:rsidRPr="008440A8" w:rsidRDefault="00CA1FBF" w:rsidP="008440A8">
            <w:pPr>
              <w:spacing w:line="360" w:lineRule="auto"/>
              <w:jc w:val="left"/>
              <w:rPr>
                <w:rFonts w:ascii="Arial" w:eastAsia="HY그래픽M" w:hAnsi="Arial" w:cs="Arial"/>
                <w:b/>
                <w:bCs/>
                <w:szCs w:val="20"/>
              </w:rPr>
            </w:pPr>
            <w:r>
              <w:rPr>
                <w:rFonts w:ascii="Arial" w:eastAsia="HY그래픽M" w:hAnsi="Arial" w:cs="Arial"/>
                <w:b/>
                <w:bCs/>
                <w:szCs w:val="20"/>
              </w:rPr>
              <w:t>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FC89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84E67E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4BAC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1AD033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0EF9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2D3ED1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C3E3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D2A8A5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8CE7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0E690C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14F271BD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7A3D59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eople without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0497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6,967 (0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25E19D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12F6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8,838 (0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1538EF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0040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2,259 (0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EC65A6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7ED0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34,838 (0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B9DE37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C1A9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56,133 (0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5E0585F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72A0734B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021AEE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eople with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FE9F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9,551 (2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64E6EF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4885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1,157 (2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AF081A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A8EA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0,571 (3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53066B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1CC4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7,967 (4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D66B06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A864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3,633 (4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784E65B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</w:tr>
      <w:tr w:rsidR="00BC1376" w14:paraId="317C1977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73FA69" w14:textId="77777777" w:rsidR="008440A8" w:rsidRPr="008440A8" w:rsidRDefault="003B53A4" w:rsidP="008440A8">
            <w:pPr>
              <w:spacing w:line="360" w:lineRule="auto"/>
              <w:ind w:leftChars="200" w:left="400"/>
              <w:jc w:val="left"/>
              <w:rPr>
                <w:rFonts w:ascii="Arial" w:eastAsia="Times New Roman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 xml:space="preserve">Severity of disability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A52D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02964B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8989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7D1CA5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C596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A0D95A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4444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E2CFCC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9A6E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34B57CA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</w:tr>
      <w:tr w:rsidR="00BC1376" w14:paraId="65361691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E9BB4F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Severe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3675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2,675 (2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06063C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183B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7,140 (2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2876D6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0BE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,840 (3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83F07B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8E7E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,350 (4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78567A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55B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,916 (4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1017341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65A7E936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0CAC10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Mild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1D78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6,876 (2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F26173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0D7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,017 (3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74FA90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7C1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9,731 (3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AE92C3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1F3C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4,617 (4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900E85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D1D8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8,717 (4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37C397E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3B324D86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AAAA76" w14:textId="77777777" w:rsidR="008440A8" w:rsidRPr="008440A8" w:rsidRDefault="003B53A4" w:rsidP="008440A8">
            <w:pPr>
              <w:spacing w:line="360" w:lineRule="auto"/>
              <w:ind w:leftChars="200" w:left="4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 xml:space="preserve">Type of disability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A55A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794809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719E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C4940A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438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FC90A4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C3D6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AEB882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433A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7FCECA4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</w:tr>
      <w:tr w:rsidR="00BC1376" w14:paraId="3CCEFDCB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D4D7C9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hysical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7062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7,052 (2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663A84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ADE9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,752 (3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57B29F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4D48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8,867 (3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159E79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FCDF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2,655 (4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392C44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229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5,513 (4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EBBFC6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0377E905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EB30AE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Brain inju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7E8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401 (3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27E73B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AD9F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122 (4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EF8136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DEF7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371 (5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7A8DB9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DC3AA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369 (6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948425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384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223 (6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7949135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7AC69431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331466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Facial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24DA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 (0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1897C7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8028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 (0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10591B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4EF6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8 (1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1502F6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A5E9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6 (1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DE4C28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514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8 (1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7FC6701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2F96F504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300F6B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Visual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39D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177 (1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2D3A8E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3577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046 (2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43E8CC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C6CE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881 (2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7DA273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5DC3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610 (3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2FFEF4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C921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251 (3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1ECCBDB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54DE6030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4264A2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Hearing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B6DF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234 (2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255C79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79EA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741 (3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EF98C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6132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231 (4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8D9330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78369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567 (5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CC9344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664A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433 (6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5AB10A2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2F1791A7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1D0739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Language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B043A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1 (0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FBE9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6077E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21 (1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2B31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7B60B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67 (1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8328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79A74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2 (1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7DD36F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2B85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2 (2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23B698F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3D2F2778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3B7D8C" w14:textId="77777777" w:rsidR="008440A8" w:rsidRPr="008440A8" w:rsidRDefault="003B53A4" w:rsidP="008440A8">
            <w:pPr>
              <w:spacing w:line="360" w:lineRule="auto"/>
              <w:ind w:leftChars="300" w:left="600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Intellectual disability and autis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C4172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48 (0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873C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D3F3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17 (0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F23B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FC349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93 (0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991F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E652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14 (0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AA22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8CC17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25 (0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7E7A843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346297BC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09F93D" w14:textId="77777777" w:rsidR="008440A8" w:rsidRPr="008440A8" w:rsidRDefault="003B53A4" w:rsidP="008440A8">
            <w:pPr>
              <w:spacing w:line="360" w:lineRule="auto"/>
              <w:ind w:leftChars="300" w:left="600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Mental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B8068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71 (0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2186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E261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04 (0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6EC4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32A4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17 (1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8476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7643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78 (1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C88D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F8564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36 (1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EDD21B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7C74F51F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63DAB1" w14:textId="77777777" w:rsidR="008440A8" w:rsidRPr="008440A8" w:rsidRDefault="003B53A4" w:rsidP="008440A8">
            <w:pPr>
              <w:spacing w:line="360" w:lineRule="auto"/>
              <w:ind w:leftChars="300" w:left="600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Renal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99883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74 (2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95C2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A07D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70 (3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D78A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9C75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29 (3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E762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75AE4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316 (4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B0D3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A59E2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524 (4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27D6F4A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0E464936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EC9E86" w14:textId="77777777" w:rsidR="008440A8" w:rsidRPr="008440A8" w:rsidRDefault="003B53A4" w:rsidP="008440A8">
            <w:pPr>
              <w:spacing w:line="360" w:lineRule="auto"/>
              <w:ind w:leftChars="300" w:left="600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Heart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42AF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74 (1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22C4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BA85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2 (2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3A04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F7868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77 (3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F629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26E91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96 (3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8B45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37A55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66 (4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56B8E56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2FE70AD3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736273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Respiratory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4BAB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48 (7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6CB7EE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14DB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20 (8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3A077B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CC34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33 (10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07D406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DA589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75 (11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C644FF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D6C5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212 (12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1E11E76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14D29E2D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97012A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Liver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4912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6 (2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11190C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B4B8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9 (2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2BD46F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96D0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9 (2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BB81E2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88C24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2 (3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2D504B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3A15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9 (3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1EF0BEC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4B8BF318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0AD054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Ostom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7184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3 (3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89A6BA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FB62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0 (4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69D19D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5352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7 (5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1060B0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1621C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64 (7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47D94D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4506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69 (8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564C635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0F78AFD7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F9CE89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lastRenderedPageBreak/>
              <w:t>Epileps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5506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 (0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39AA28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A4C2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2 (0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928E4C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CF03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1 (1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6F7829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A695A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3 (1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7884A8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01D0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0 (2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43863A5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19E9C0FA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FE803B" w14:textId="103A60E6" w:rsidR="008440A8" w:rsidRPr="008440A8" w:rsidRDefault="00CA1FBF" w:rsidP="008440A8">
            <w:pPr>
              <w:spacing w:line="360" w:lineRule="auto"/>
              <w:jc w:val="left"/>
              <w:rPr>
                <w:rFonts w:ascii="Arial" w:eastAsia="HY그래픽M" w:hAnsi="Arial" w:cs="Arial"/>
                <w:b/>
                <w:bCs/>
                <w:szCs w:val="20"/>
              </w:rPr>
            </w:pPr>
            <w:r>
              <w:rPr>
                <w:rFonts w:ascii="Arial" w:eastAsia="HY그래픽M" w:hAnsi="Arial" w:cs="Arial"/>
                <w:b/>
                <w:bCs/>
                <w:szCs w:val="20"/>
              </w:rPr>
              <w:t>Fe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A28F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0520A7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8010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EFCFB5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2BAE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D0A082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7121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FADBAF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B9CC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17EA7DD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38D78630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9CE893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eople without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31A4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40,868 (4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B631B1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1FA6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,153,678 (4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0C0D14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8AA8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,354,866 (5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322661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4506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,545,321 (6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57D98D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E7CD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,741,032 (7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09E888D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11C77587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43BB9A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eople with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0C67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80,900 (20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B4A433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2084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5,449 (25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804372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599C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89,381 (28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BA95EB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3F3F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16,660 (31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BD22D6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3D15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38,427 (33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5E23783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</w:tr>
      <w:tr w:rsidR="00BC1376" w14:paraId="773CFAF5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F48194" w14:textId="77777777" w:rsidR="008440A8" w:rsidRPr="008440A8" w:rsidRDefault="003B53A4" w:rsidP="008440A8">
            <w:pPr>
              <w:spacing w:line="360" w:lineRule="auto"/>
              <w:ind w:leftChars="200" w:left="400"/>
              <w:jc w:val="left"/>
              <w:rPr>
                <w:rFonts w:ascii="Arial" w:eastAsia="Times New Roman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 xml:space="preserve">Severity of disability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BD3D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C99FCF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9D21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44C9D4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ABB7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A364B5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578F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72F4BB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8821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1623D20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</w:tr>
      <w:tr w:rsidR="00BC1376" w14:paraId="7C9144CD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746D7B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Severe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8F7D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1,669 (13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1693CE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B05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7,337 (17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1E8308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AD3B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9,144 (19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5B89BB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E14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6,228 (21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BE1F95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6C16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0,502 (23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4D5E3C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2B97326B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096D0C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Mild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59E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29,231 (25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BE9AB3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AF3D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78,112 (30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24A41A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3BE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10,237 (34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0F4CD4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41E1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0,432 (37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3B4525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C87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7,925 (40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2CBEB7A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5C9DF23D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75FCAC" w14:textId="77777777" w:rsidR="008440A8" w:rsidRPr="008440A8" w:rsidRDefault="003B53A4" w:rsidP="008440A8">
            <w:pPr>
              <w:spacing w:line="360" w:lineRule="auto"/>
              <w:ind w:leftChars="200" w:left="4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 xml:space="preserve">Type of disability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B4F7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6D4612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9FC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91DE05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3738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2E384F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0D4C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CA03A4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96B8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0ACFAFF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</w:tr>
      <w:tr w:rsidR="00BC1376" w14:paraId="3C3C983C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62FCC1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hysical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55D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21,820 (25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4F5489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E8BC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66,348 (31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A74BFE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3221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93,336 (35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96F9B0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511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8,521 (38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683526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DDC5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20594 (41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13FBC18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429D1D79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A90C1C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Brain inju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97F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9,601 (20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8CCBA1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B082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5,581 (25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F43875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B2A8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9,736 (28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D8A8F4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7464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2,804 (31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740B19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E1D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5549 (34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4289FC3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008DF5C5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8088D8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Facial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E90C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7 (7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FD5C32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C1E9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4 (9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41F1B0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D3CB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32 (12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BEE98B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575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55 (13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9D524B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E2E1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67 (15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C6BD9C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6A90B2BA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1A37A5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Visual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8DC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4,244 (16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CAE0D7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7BB8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8,930 (20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6F27C2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1573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2,902 (24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5CB55D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8B47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5,992 (27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71FAB8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3DDF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8808 (3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00662B1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5EADC62E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257671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Hearing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DB25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8,031 (18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DF016B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4332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5,153 (23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C4B8D1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0024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1,515 (28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914E2C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C6C2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5,748 (31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BDD935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A70F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8797 (34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747C469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4B62B961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98C820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Language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23F4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04 (7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B83585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10CF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76 (8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CBB809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16D1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77 (11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903AAD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E6BA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82 (13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03596B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33C8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67 (14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296B9C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703814E3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6E88CB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Intellectual disability and autis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2A353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10 (1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56E1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1EAA1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533 (2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E3C0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81E9A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884 (2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02B1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06CE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163 (3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0A1E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5EF5A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89 (3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center"/>
          </w:tcPr>
          <w:p w14:paraId="0F9C09FE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151CDF69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862A79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Mental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2DE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382 (4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AA6283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0FD3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933 (5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ADF659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97C0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60 (5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92792C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6904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692 (6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E4A697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D849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838 (7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1C94D78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107BF877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B38DAC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Renal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EC0B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109 (9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645413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4CA0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684 (11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9284F7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D033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116 (13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8F101F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42D6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555 (14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CAF954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D8C3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128 (16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37FA181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5FAA2350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F79E3B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Heart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E35B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92 (17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0DEB5A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C506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254 (20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6D4DC0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AC2C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382 (24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ADE2C6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A071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340 (27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0CDF1F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9567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64 (29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22061D9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04EA8EB9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199EC3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Respiratory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C6B7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57 (23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AE493A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0F6E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38 (26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60C230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9999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66 (30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77616F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BC4C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03 (32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399690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EFDB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52 (35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7A3957C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49AB237D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71FFB0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Liver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ACA6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7 (7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8E44FA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078F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7 (8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DBE21A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EEAA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51 (10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71CC55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C395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74 (11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6C1373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02D0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10 (13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37CE6B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5089206C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7D50AC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Ostom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C9D4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27 (18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47B12A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834D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83 (24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45EF1C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ED79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41 (43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C522DA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E192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485 (50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D0739C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FFD2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481 (52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6E0938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22A32FEC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DC2C6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Epilepsy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6033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59 (4.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6344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90D68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5 (5.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28BC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9148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83 (6.6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4701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C999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46 (8.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D060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DD220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83 (9.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</w:tcBorders>
          </w:tcPr>
          <w:p w14:paraId="086EEDB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13A441EE" w14:textId="77777777" w:rsidTr="00F855FC">
        <w:trPr>
          <w:jc w:val="center"/>
        </w:trPr>
        <w:tc>
          <w:tcPr>
            <w:tcW w:w="15420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C78219" w14:textId="2AA40CFB" w:rsidR="00B151E6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Abbreviation: OSP, osteoporosis.</w:t>
            </w:r>
            <w:r w:rsidR="00B151E6">
              <w:rPr>
                <w:rFonts w:ascii="Arial" w:eastAsia="HY그래픽M" w:hAnsi="Arial" w:cs="Arial"/>
                <w:szCs w:val="20"/>
              </w:rPr>
              <w:t xml:space="preserve"> </w:t>
            </w:r>
          </w:p>
          <w:p w14:paraId="5D9E7DDD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 xml:space="preserve">Data are presented as n (%). </w:t>
            </w:r>
          </w:p>
          <w:p w14:paraId="244F5CB5" w14:textId="7292C036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</w:t>
            </w:r>
            <w:r w:rsidR="00B151E6">
              <w:rPr>
                <w:rFonts w:ascii="Arial" w:eastAsia="HY그래픽M" w:hAnsi="Arial" w:cs="Arial"/>
                <w:szCs w:val="20"/>
              </w:rPr>
              <w:t>-</w:t>
            </w:r>
            <w:r w:rsidRPr="008440A8">
              <w:rPr>
                <w:rFonts w:ascii="Arial" w:eastAsia="HY그래픽M" w:hAnsi="Arial" w:cs="Arial"/>
                <w:szCs w:val="20"/>
              </w:rPr>
              <w:t>value indicates a significant difference among people without disabilities and each disability group.</w:t>
            </w:r>
          </w:p>
        </w:tc>
      </w:tr>
    </w:tbl>
    <w:p w14:paraId="1F820774" w14:textId="02E4DF51" w:rsidR="008440A8" w:rsidRPr="008440A8" w:rsidRDefault="003B53A4" w:rsidP="00B151E6">
      <w:pPr>
        <w:spacing w:line="360" w:lineRule="auto"/>
        <w:ind w:left="-810"/>
        <w:jc w:val="left"/>
        <w:rPr>
          <w:rFonts w:ascii="Arial" w:eastAsia="HY그래픽M" w:hAnsi="Arial" w:cs="Arial"/>
          <w:szCs w:val="20"/>
        </w:rPr>
      </w:pPr>
      <w:r w:rsidRPr="008440A8">
        <w:rPr>
          <w:rFonts w:ascii="Arial" w:eastAsia="HY그래픽M" w:hAnsi="Arial" w:cs="Arial"/>
          <w:szCs w:val="20"/>
        </w:rPr>
        <w:lastRenderedPageBreak/>
        <w:t>Supplement Table 2. Continued.</w:t>
      </w:r>
    </w:p>
    <w:tbl>
      <w:tblPr>
        <w:tblStyle w:val="ac"/>
        <w:tblW w:w="1542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1644"/>
        <w:gridCol w:w="907"/>
        <w:gridCol w:w="1644"/>
        <w:gridCol w:w="907"/>
        <w:gridCol w:w="1644"/>
        <w:gridCol w:w="907"/>
        <w:gridCol w:w="1644"/>
        <w:gridCol w:w="907"/>
        <w:gridCol w:w="1644"/>
        <w:gridCol w:w="907"/>
      </w:tblGrid>
      <w:tr w:rsidR="00BC1376" w14:paraId="6405B643" w14:textId="77777777" w:rsidTr="00F855FC">
        <w:trPr>
          <w:jc w:val="center"/>
        </w:trPr>
        <w:tc>
          <w:tcPr>
            <w:tcW w:w="2665" w:type="dxa"/>
            <w:tcBorders>
              <w:bottom w:val="nil"/>
              <w:right w:val="nil"/>
            </w:tcBorders>
            <w:shd w:val="clear" w:color="auto" w:fill="auto"/>
          </w:tcPr>
          <w:p w14:paraId="5A64A54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4D70D" w14:textId="77777777" w:rsidR="008440A8" w:rsidRPr="008440A8" w:rsidRDefault="003B53A4" w:rsidP="008440A8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13</w:t>
            </w:r>
          </w:p>
        </w:tc>
        <w:tc>
          <w:tcPr>
            <w:tcW w:w="907" w:type="dxa"/>
            <w:vMerge w:val="restart"/>
            <w:tcBorders>
              <w:left w:val="nil"/>
              <w:right w:val="nil"/>
            </w:tcBorders>
            <w:vAlign w:val="center"/>
          </w:tcPr>
          <w:p w14:paraId="3A5AF426" w14:textId="2157D81B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</w:t>
            </w:r>
            <w:r w:rsidR="00B151E6">
              <w:rPr>
                <w:rFonts w:ascii="Arial" w:eastAsia="HY그래픽M" w:hAnsi="Arial" w:cs="Arial"/>
                <w:szCs w:val="20"/>
              </w:rPr>
              <w:t>-</w:t>
            </w:r>
            <w:r w:rsidRPr="008440A8">
              <w:rPr>
                <w:rFonts w:ascii="Arial" w:eastAsia="HY그래픽M" w:hAnsi="Arial" w:cs="Arial"/>
                <w:szCs w:val="20"/>
              </w:rPr>
              <w:t>value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553B42" w14:textId="77777777" w:rsidR="008440A8" w:rsidRPr="008440A8" w:rsidRDefault="003B53A4" w:rsidP="008440A8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14</w:t>
            </w:r>
          </w:p>
        </w:tc>
        <w:tc>
          <w:tcPr>
            <w:tcW w:w="907" w:type="dxa"/>
            <w:vMerge w:val="restart"/>
            <w:tcBorders>
              <w:left w:val="nil"/>
              <w:right w:val="nil"/>
            </w:tcBorders>
            <w:vAlign w:val="center"/>
          </w:tcPr>
          <w:p w14:paraId="36CF2A92" w14:textId="420A47B2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</w:t>
            </w:r>
            <w:r w:rsidR="00B151E6">
              <w:rPr>
                <w:rFonts w:ascii="Arial" w:eastAsia="HY그래픽M" w:hAnsi="Arial" w:cs="Arial"/>
                <w:szCs w:val="20"/>
              </w:rPr>
              <w:t>-</w:t>
            </w:r>
            <w:r w:rsidRPr="008440A8">
              <w:rPr>
                <w:rFonts w:ascii="Arial" w:eastAsia="HY그래픽M" w:hAnsi="Arial" w:cs="Arial"/>
                <w:szCs w:val="20"/>
              </w:rPr>
              <w:t>value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A0E37A" w14:textId="77777777" w:rsidR="008440A8" w:rsidRPr="008440A8" w:rsidRDefault="003B53A4" w:rsidP="008440A8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15</w:t>
            </w:r>
          </w:p>
        </w:tc>
        <w:tc>
          <w:tcPr>
            <w:tcW w:w="907" w:type="dxa"/>
            <w:vMerge w:val="restart"/>
            <w:tcBorders>
              <w:left w:val="nil"/>
              <w:right w:val="nil"/>
            </w:tcBorders>
            <w:vAlign w:val="center"/>
          </w:tcPr>
          <w:p w14:paraId="6B43A140" w14:textId="1F6D57E0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</w:t>
            </w:r>
            <w:r w:rsidR="00B151E6">
              <w:rPr>
                <w:rFonts w:ascii="Arial" w:eastAsia="HY그래픽M" w:hAnsi="Arial" w:cs="Arial"/>
                <w:szCs w:val="20"/>
              </w:rPr>
              <w:t>-</w:t>
            </w:r>
            <w:r w:rsidRPr="008440A8">
              <w:rPr>
                <w:rFonts w:ascii="Arial" w:eastAsia="HY그래픽M" w:hAnsi="Arial" w:cs="Arial"/>
                <w:szCs w:val="20"/>
              </w:rPr>
              <w:t>value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DFD9A" w14:textId="77777777" w:rsidR="008440A8" w:rsidRPr="008440A8" w:rsidRDefault="003B53A4" w:rsidP="008440A8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16</w:t>
            </w:r>
          </w:p>
        </w:tc>
        <w:tc>
          <w:tcPr>
            <w:tcW w:w="907" w:type="dxa"/>
            <w:vMerge w:val="restart"/>
            <w:tcBorders>
              <w:left w:val="nil"/>
              <w:right w:val="nil"/>
            </w:tcBorders>
            <w:vAlign w:val="center"/>
          </w:tcPr>
          <w:p w14:paraId="0E46BF69" w14:textId="40D0E88B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</w:t>
            </w:r>
            <w:r w:rsidR="00B151E6">
              <w:rPr>
                <w:rFonts w:ascii="Arial" w:eastAsia="HY그래픽M" w:hAnsi="Arial" w:cs="Arial"/>
                <w:szCs w:val="20"/>
              </w:rPr>
              <w:t>-</w:t>
            </w:r>
            <w:r w:rsidRPr="008440A8">
              <w:rPr>
                <w:rFonts w:ascii="Arial" w:eastAsia="HY그래픽M" w:hAnsi="Arial" w:cs="Arial"/>
                <w:szCs w:val="20"/>
              </w:rPr>
              <w:t>value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9D70A" w14:textId="77777777" w:rsidR="008440A8" w:rsidRPr="008440A8" w:rsidRDefault="003B53A4" w:rsidP="008440A8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17</w:t>
            </w:r>
          </w:p>
        </w:tc>
        <w:tc>
          <w:tcPr>
            <w:tcW w:w="907" w:type="dxa"/>
            <w:vMerge w:val="restart"/>
            <w:tcBorders>
              <w:left w:val="nil"/>
            </w:tcBorders>
            <w:vAlign w:val="center"/>
          </w:tcPr>
          <w:p w14:paraId="1F2B87CE" w14:textId="2975F0DE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</w:t>
            </w:r>
            <w:r w:rsidR="00B151E6">
              <w:rPr>
                <w:rFonts w:ascii="Arial" w:eastAsia="HY그래픽M" w:hAnsi="Arial" w:cs="Arial"/>
                <w:szCs w:val="20"/>
              </w:rPr>
              <w:t>-</w:t>
            </w:r>
            <w:r w:rsidRPr="008440A8">
              <w:rPr>
                <w:rFonts w:ascii="Arial" w:eastAsia="HY그래픽M" w:hAnsi="Arial" w:cs="Arial"/>
                <w:szCs w:val="20"/>
              </w:rPr>
              <w:t>value</w:t>
            </w:r>
          </w:p>
        </w:tc>
      </w:tr>
      <w:tr w:rsidR="00BC1376" w14:paraId="26CA297B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A2E0CA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8DE4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Cases of OSP (%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6421A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D12E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Cases of OSP (%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7A5FE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E589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Cases of OSP (%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58944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E682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Cases of OSP (%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2F592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BAF4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Cases of OSP (%)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</w:tcBorders>
          </w:tcPr>
          <w:p w14:paraId="61FFA0D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7A0B67CA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A61133" w14:textId="6E0D5C7A" w:rsidR="008440A8" w:rsidRPr="008440A8" w:rsidRDefault="00CA1FBF" w:rsidP="008440A8">
            <w:pPr>
              <w:spacing w:line="360" w:lineRule="auto"/>
              <w:jc w:val="left"/>
              <w:rPr>
                <w:rFonts w:ascii="Arial" w:eastAsia="HY그래픽M" w:hAnsi="Arial" w:cs="Arial"/>
                <w:b/>
                <w:bCs/>
                <w:szCs w:val="20"/>
              </w:rPr>
            </w:pPr>
            <w:r>
              <w:rPr>
                <w:rFonts w:ascii="Arial" w:eastAsia="HY그래픽M" w:hAnsi="Arial" w:cs="Arial"/>
                <w:b/>
                <w:bCs/>
                <w:szCs w:val="20"/>
              </w:rPr>
              <w:t>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EB03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CEBDE6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0629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292619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7B76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7049FF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8EE7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561261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0336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21C0BC7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53F34AC4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999790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eople without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8276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74,519 (0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5EDA90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AA4B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89,996 (0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10D261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C247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4,207 (0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590B63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B231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15,828 (0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F6DEB4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8701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27,272 (0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7E21061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5E73F134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8813DA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eople with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E531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7,975 (4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576320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9476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1,351 (5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BE5EC3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344E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4,843 (5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898479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F194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8,546 (5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978FC0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9667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2,799 (6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538CDFD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</w:tr>
      <w:tr w:rsidR="00BC1376" w14:paraId="0B6C9FC0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F93747" w14:textId="77777777" w:rsidR="008440A8" w:rsidRPr="008440A8" w:rsidRDefault="003B53A4" w:rsidP="008440A8">
            <w:pPr>
              <w:spacing w:line="360" w:lineRule="auto"/>
              <w:ind w:leftChars="200" w:left="400"/>
              <w:jc w:val="left"/>
              <w:rPr>
                <w:rFonts w:ascii="Arial" w:eastAsia="Times New Roman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 xml:space="preserve">Severity of disability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A5B0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513439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57B4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62666A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DAA3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AB75EF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1F30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696401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4C03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75EFCBD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</w:tr>
      <w:tr w:rsidR="00BC1376" w14:paraId="21C8519B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3940B8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Severe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4C6F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6,108 (4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70279D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984F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6,974 (4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93F2A1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D66F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7,900 (5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9A4636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5631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8,788 (5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236736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6AD7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9,813 (5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4B694D5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7845B575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EF62BB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Mild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B54F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1,867 (5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5E8121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3F0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4,377 (5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17D78E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b/>
                <w:bCs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4512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6,943 (5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5FADD4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B90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9,758 (6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0F597D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ED97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2,986 (6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3279733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44E584B2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4F375A" w14:textId="77777777" w:rsidR="008440A8" w:rsidRPr="008440A8" w:rsidRDefault="003B53A4" w:rsidP="008440A8">
            <w:pPr>
              <w:spacing w:line="360" w:lineRule="auto"/>
              <w:ind w:leftChars="200" w:left="4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 xml:space="preserve">Type of disability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B364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82D758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2266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487913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b/>
                <w:bCs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A982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00C4B0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798E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2A26AD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A143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7E169F2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</w:tr>
      <w:tr w:rsidR="00BC1376" w14:paraId="2C09C47C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208A8A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hysical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9CD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7,762 (5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7E17DC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2738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9,459 (5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33641F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086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1,060 (5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AE57B6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D429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2,237 (6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7B1737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6EAA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3,466 (6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4783F2E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785185BE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C3909B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Brain inju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F4FB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643 (7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EF11AC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508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,099 (7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82858F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AAFF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,625 (8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C6E3AB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FC5C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,118 (8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CE3B68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DC18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,449 (8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5455BD7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4ED47F98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84C73A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Facial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E9F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0 (1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9AC7AA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A608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7 (2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2857E7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2A02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1 (2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AD800F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8FD8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5 (1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133E6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D896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7 (1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079DE12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49C32515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2FDAE9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Visual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FDA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799 (4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429B84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55B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179 (4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F35FF7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7315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597 (4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44D4CE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C90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819 (4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1ACEC1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9E54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121 (5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150DB41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38FC5FB1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727616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Hearing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9139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124 (7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AE078E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AAD2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525 (7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321815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BCE1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,109 (8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DCDCF8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0187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,502 (8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7D812C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646C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3,435 (9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33E6D16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14B9F15F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EFEC22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Language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29E3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79 (2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DBD1B0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263A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12 (2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E752F5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70A1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54 (3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33B894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EFA2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73 (3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F9EB5C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1764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06 (3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5114597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34B957E6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6D7EA3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Intellectual disability and autis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004B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67 (0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921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390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231 (1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A65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372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380 (1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505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65D7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565 (1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971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D26A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744 (1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center"/>
          </w:tcPr>
          <w:p w14:paraId="02D15BB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047F0F8F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6DDE29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Mental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09FF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87 (1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4349A4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E377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48 (1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973464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C989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91 (1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955CD0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7D4B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29 (2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09879C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38B9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14 (2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258F460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0A82EB57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848238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Renal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46AB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718 (4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1FE0C0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0287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873 (5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EBCE81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0C78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047 (5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4931B3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9293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150 (5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AFFCBA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3710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18 (5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5A83B9F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1A7C1F9E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8B2692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Heart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3913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54 (4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4F6030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00C6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9 (5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A48768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6F75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0 (5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57BEC1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C471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53 (6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DE0A51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AF5E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56 (6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21281A0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54688F79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D5C166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Respiratory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9271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205 (12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A0D90A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3DEF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211 (13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93C8FD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68E6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97 (14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072162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9B9D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44 (14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CEBC38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9CC8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18 (14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21E7CB2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1629A33A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54F0AB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Liver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1B68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24 (3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1E4FE5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D1AA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45 (4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0F45F7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F608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45 (4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526DE0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0A6A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60 (4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2A74FE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04F7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66 (4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1E480A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3E05F8FD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679FE4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Ostom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DD40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82 (9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06C077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6D11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83 (9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2706B8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AAE0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52 (9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952358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C5BB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57 (10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DB7C6A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E18C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60 (10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3519E8D5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33CD798A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2DD1F0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lastRenderedPageBreak/>
              <w:t>Epileps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B975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1 (2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14AA6F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37BC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0 (2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2E0C11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D290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5 (2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7FB29C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DF73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4 (2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08260A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2FF2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9 (3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17C320C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64CF0D71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BC77A6" w14:textId="7C691289" w:rsidR="008440A8" w:rsidRPr="008440A8" w:rsidRDefault="00CA1FBF" w:rsidP="008440A8">
            <w:pPr>
              <w:spacing w:line="360" w:lineRule="auto"/>
              <w:jc w:val="left"/>
              <w:rPr>
                <w:rFonts w:ascii="Arial" w:eastAsia="HY그래픽M" w:hAnsi="Arial" w:cs="Arial"/>
                <w:b/>
                <w:bCs/>
                <w:szCs w:val="20"/>
              </w:rPr>
            </w:pPr>
            <w:r>
              <w:rPr>
                <w:rFonts w:ascii="Arial" w:eastAsia="HY그래픽M" w:hAnsi="Arial" w:cs="Arial"/>
                <w:b/>
                <w:bCs/>
                <w:szCs w:val="20"/>
              </w:rPr>
              <w:t>Fem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7175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356233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1D5E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7C933A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0457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D04F8D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AFC1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035C9B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900C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14F0613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4F94B6A2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438F4D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eople without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D625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,915,172 (8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012E76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3D93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,067,863 (8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5F116C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3CB4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,202,936 (9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59932E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3EF1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,328,996 (9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63901C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60BD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,451,998 (10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5700AA5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245096AB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2F4091" w14:textId="77777777" w:rsidR="008440A8" w:rsidRPr="008440A8" w:rsidRDefault="003B53A4" w:rsidP="008440A8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eople with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CBAB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55,463 (35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B24CA1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A921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68,863 (37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C74BC8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0637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80,895 (38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3A5053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66DF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96,738 (40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3758C2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E6B7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14,691 (41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15BD902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</w:tr>
      <w:tr w:rsidR="00BC1376" w14:paraId="03B606CD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B0D7D1" w14:textId="77777777" w:rsidR="008440A8" w:rsidRPr="008440A8" w:rsidRDefault="003B53A4" w:rsidP="008440A8">
            <w:pPr>
              <w:spacing w:line="360" w:lineRule="auto"/>
              <w:ind w:leftChars="200" w:left="400"/>
              <w:jc w:val="left"/>
              <w:rPr>
                <w:rFonts w:ascii="Arial" w:eastAsia="Times New Roman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 xml:space="preserve">Severity of disability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4418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C6267E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9DC6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4C9CF3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00CE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19B1D0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4A69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B672ED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DCFD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159B591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</w:tr>
      <w:tr w:rsidR="00BC1376" w14:paraId="0DEFD0C1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2F9D78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Severe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8EAD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3,964 (24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B17449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AEB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6,558 (25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CCFB75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887C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8,777 (26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D3D9F9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0CDA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1,975 (27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57D8EE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FFA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5,374 (28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2860357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2A4936D0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282A45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Mild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6EB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61,499 (42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3A6073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E32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72,305 (44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00D2EC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8597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82,118 (46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51C130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2C5E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94,763 (48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83F3F2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6AE4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09,317 (50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2737FF4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581BF8C9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C8923E" w14:textId="77777777" w:rsidR="008440A8" w:rsidRPr="008440A8" w:rsidRDefault="003B53A4" w:rsidP="008440A8">
            <w:pPr>
              <w:spacing w:line="360" w:lineRule="auto"/>
              <w:ind w:leftChars="200" w:left="4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 xml:space="preserve">Type of disability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F35B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8DC2AC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262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5F7F4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05C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021C9E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AE7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7CDE09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3CF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0288E09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&lt; 0.001</w:t>
            </w:r>
          </w:p>
        </w:tc>
      </w:tr>
      <w:tr w:rsidR="00BC1376" w14:paraId="234D46A9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241641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hysical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6A74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29,711 (43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DFC760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8FAE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6,643 (45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FCF572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383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2,881 (47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3CFB52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855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47,377 (48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55BFF9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466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51,092 (50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591C073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56189DB2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9C8308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Brain injur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BA83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7,366 (36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052204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DF24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8,960 (38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134727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950C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,0801 (40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A3C7F3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93F2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2,168 (42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829147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2C36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3,521 (43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340F9D7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4432DF06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6689BD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Facial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EC37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86 (17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A5E9C9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9B18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98 (18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B0B969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D6BC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97 (19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03CCFB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92B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12 (20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6205E8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72CC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16 (21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43DE5A1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7F1C6BCA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A2CBA2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Visual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AF99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1,197 (32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0F6EE4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0D9F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3,080 (34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35691F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007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4,726 (36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BBDD93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FE7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6,264 (38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E28F78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60F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7,601 (40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3A6CE86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607B9D11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602351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Hearing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78284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1,193 (37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396BC4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0B13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3,000 (39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35C4E7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BBA9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4,598 (41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9733BD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C0F1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1,472 (44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36B804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41F7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1,467 (48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4AD8212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00601053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458A38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Language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42F2E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41 (16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D153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4BBE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26 (17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BC1F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8D418" w14:textId="77777777" w:rsidR="008440A8" w:rsidRPr="008440A8" w:rsidRDefault="003B53A4" w:rsidP="008440A8">
            <w:pPr>
              <w:widowControl/>
              <w:wordWrap/>
              <w:autoSpaceDE/>
              <w:autoSpaceDN/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맑은 고딕" w:hAnsi="Arial" w:cs="Arial"/>
                <w:color w:val="000000"/>
                <w:szCs w:val="20"/>
              </w:rPr>
              <w:t>891 (18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669A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D92B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57 (19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1B71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E8934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43 (20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4B7270D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0142E98A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5EEB51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Intellectual disability and autis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62784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841 (3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D7CB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6DB2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210 (4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3588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48398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606 (4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01E3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A26A0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008 (5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94B4" w14:textId="77777777" w:rsidR="008440A8" w:rsidRPr="008440A8" w:rsidRDefault="008440A8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D894C" w14:textId="77777777" w:rsidR="008440A8" w:rsidRPr="008440A8" w:rsidRDefault="003B53A4" w:rsidP="008440A8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438 (5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1698DC2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3C3FB8B9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060D89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Mental disa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2446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112 (7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74637B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5738D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325 (8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6BEC7E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7E76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620 (8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A44FEE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3F5B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013 (9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126CC8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1C08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324 (10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4C387D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2D0E478B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9E54B7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Renal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4E39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763 (18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E3B31E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5566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297 (19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200D38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FFCF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5833 (20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4598E6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85E4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6492 (22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E06B73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FB3D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7151 (23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2993FAE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02B92361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DB6A21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Heart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3242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045 (31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D0F5797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0311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40 (31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C893002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3639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917 (32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B11624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48C11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74 (33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4AE6A8D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A7F2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44 (34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92D1CD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5633AD1A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8EF298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Respiratory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D671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98 (38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D68E53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DBB82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192 (40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17F25DE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CA5F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200 (41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CD7D95B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A7617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223 (43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F5117EA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F316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251 (45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32E6AAD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3A08C5FA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84997C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Liver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0F81F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35 (14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13BA17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D4046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262 (15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C877734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4BB18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10 (16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EBA39D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A012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46 (17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71B7F1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7CFE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377 (17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C209BE0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3BD67805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9FED58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Ostom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14DE3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468 (54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EF606A8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A4B5A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1505 (57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BD979E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5CA29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69 (52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1C978C9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B947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68 (54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7EB136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3905B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872 (56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50D5F9A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6E7E6857" w14:textId="77777777" w:rsidTr="00F855FC">
        <w:trPr>
          <w:jc w:val="center"/>
        </w:trPr>
        <w:tc>
          <w:tcPr>
            <w:tcW w:w="266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72C30" w14:textId="77777777" w:rsidR="008440A8" w:rsidRPr="008440A8" w:rsidRDefault="003B53A4" w:rsidP="008440A8">
            <w:pPr>
              <w:spacing w:line="360" w:lineRule="auto"/>
              <w:ind w:leftChars="300" w:left="600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Epilepsy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6F52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07 (11.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75FC3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919515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25 (12.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106EC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43395E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46 (14.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C9661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21C8CC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64 (15.0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137D6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680500" w14:textId="77777777" w:rsidR="008440A8" w:rsidRPr="008440A8" w:rsidRDefault="003B53A4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494 (16.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</w:tcBorders>
          </w:tcPr>
          <w:p w14:paraId="1D94BF5F" w14:textId="77777777" w:rsidR="008440A8" w:rsidRPr="008440A8" w:rsidRDefault="008440A8" w:rsidP="008440A8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1DF9AC35" w14:textId="77777777" w:rsidTr="00F855FC">
        <w:trPr>
          <w:jc w:val="center"/>
        </w:trPr>
        <w:tc>
          <w:tcPr>
            <w:tcW w:w="15420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E08234" w14:textId="114664A3" w:rsidR="008440A8" w:rsidRDefault="003B53A4" w:rsidP="008440A8">
            <w:pPr>
              <w:spacing w:line="360" w:lineRule="auto"/>
              <w:ind w:firstLineChars="300" w:firstLine="600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Abbreviation: OSP, osteoporosis.</w:t>
            </w:r>
            <w:r w:rsidRPr="008440A8">
              <w:rPr>
                <w:rFonts w:ascii="Arial" w:eastAsia="HY그래픽M" w:hAnsi="Arial" w:cs="Arial" w:hint="eastAsia"/>
                <w:szCs w:val="20"/>
              </w:rPr>
              <w:t xml:space="preserve"> </w:t>
            </w:r>
            <w:r w:rsidRPr="008440A8">
              <w:rPr>
                <w:rFonts w:ascii="Arial" w:eastAsia="HY그래픽M" w:hAnsi="Arial" w:cs="Arial"/>
                <w:szCs w:val="20"/>
              </w:rPr>
              <w:t>Data are presented as n (%).</w:t>
            </w:r>
            <w:r w:rsidRPr="008440A8">
              <w:rPr>
                <w:rFonts w:ascii="Arial" w:eastAsia="HY그래픽M" w:hAnsi="Arial" w:cs="Arial" w:hint="eastAsia"/>
                <w:szCs w:val="20"/>
              </w:rPr>
              <w:t xml:space="preserve"> </w:t>
            </w:r>
          </w:p>
          <w:p w14:paraId="7A6F616E" w14:textId="65F90814" w:rsidR="008440A8" w:rsidRPr="008440A8" w:rsidRDefault="003B53A4" w:rsidP="008440A8">
            <w:pPr>
              <w:spacing w:line="360" w:lineRule="auto"/>
              <w:ind w:firstLineChars="300" w:firstLine="600"/>
              <w:rPr>
                <w:rFonts w:ascii="Arial" w:eastAsia="HY그래픽M" w:hAnsi="Arial" w:cs="Arial"/>
                <w:szCs w:val="20"/>
              </w:rPr>
            </w:pPr>
            <w:r w:rsidRPr="008440A8">
              <w:rPr>
                <w:rFonts w:ascii="Arial" w:eastAsia="HY그래픽M" w:hAnsi="Arial" w:cs="Arial"/>
                <w:szCs w:val="20"/>
              </w:rPr>
              <w:t>P</w:t>
            </w:r>
            <w:r w:rsidR="00B151E6">
              <w:rPr>
                <w:rFonts w:ascii="Arial" w:eastAsia="HY그래픽M" w:hAnsi="Arial" w:cs="Arial"/>
                <w:szCs w:val="20"/>
              </w:rPr>
              <w:t>-</w:t>
            </w:r>
            <w:r w:rsidRPr="008440A8">
              <w:rPr>
                <w:rFonts w:ascii="Arial" w:eastAsia="HY그래픽M" w:hAnsi="Arial" w:cs="Arial"/>
                <w:szCs w:val="20"/>
              </w:rPr>
              <w:t>value indicates a significant difference among people without disabilities and each disability group.</w:t>
            </w:r>
          </w:p>
        </w:tc>
      </w:tr>
    </w:tbl>
    <w:p w14:paraId="11968292" w14:textId="77777777" w:rsidR="0056795B" w:rsidRDefault="0056795B">
      <w:pPr>
        <w:sectPr w:rsidR="0056795B" w:rsidSect="008440A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7F8924C" w14:textId="1DB7E047" w:rsidR="0056795B" w:rsidRPr="000670A9" w:rsidRDefault="003B53A4" w:rsidP="0056795B">
      <w:pPr>
        <w:widowControl/>
        <w:wordWrap/>
        <w:autoSpaceDE/>
        <w:autoSpaceDN/>
        <w:spacing w:line="360" w:lineRule="auto"/>
        <w:rPr>
          <w:rFonts w:ascii="Arial" w:eastAsia="HY그래픽M" w:hAnsi="Arial" w:cs="Arial"/>
          <w:color w:val="FF0000"/>
          <w:szCs w:val="20"/>
        </w:rPr>
      </w:pPr>
      <w:r w:rsidRPr="00E65B3D">
        <w:rPr>
          <w:rFonts w:ascii="Arial" w:eastAsia="HY그래픽M" w:hAnsi="Arial" w:cs="Arial"/>
          <w:color w:val="FF0000"/>
          <w:szCs w:val="20"/>
        </w:rPr>
        <w:lastRenderedPageBreak/>
        <w:t>Suppleme</w:t>
      </w:r>
      <w:bookmarkStart w:id="0" w:name="_GoBack"/>
      <w:bookmarkEnd w:id="0"/>
      <w:r w:rsidRPr="00E65B3D">
        <w:rPr>
          <w:rFonts w:ascii="Arial" w:eastAsia="HY그래픽M" w:hAnsi="Arial" w:cs="Arial"/>
          <w:color w:val="FF0000"/>
          <w:szCs w:val="20"/>
        </w:rPr>
        <w:t xml:space="preserve">nt Table 3. </w:t>
      </w:r>
      <w:r w:rsidRPr="00E65B3D">
        <w:rPr>
          <w:rFonts w:ascii="Arial" w:eastAsia="HY그래픽M" w:hAnsi="Arial" w:cs="Arial"/>
          <w:bCs/>
          <w:color w:val="FF0000"/>
          <w:szCs w:val="20"/>
        </w:rPr>
        <w:t xml:space="preserve">Age-standardized prevalence of </w:t>
      </w:r>
      <w:r w:rsidRPr="00E65B3D">
        <w:rPr>
          <w:rFonts w:ascii="Arial" w:eastAsia="HY그래픽M" w:hAnsi="Arial" w:cs="Arial"/>
          <w:color w:val="FF0000"/>
          <w:szCs w:val="20"/>
        </w:rPr>
        <w:t>osteoporosis by disability severity and type in the most recent study year (2017)</w:t>
      </w:r>
    </w:p>
    <w:tbl>
      <w:tblPr>
        <w:tblStyle w:val="ac"/>
        <w:tblW w:w="925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5"/>
        <w:gridCol w:w="1361"/>
        <w:gridCol w:w="1474"/>
        <w:gridCol w:w="236"/>
        <w:gridCol w:w="1361"/>
        <w:gridCol w:w="1474"/>
      </w:tblGrid>
      <w:tr w:rsidR="00BC1376" w14:paraId="753FCD53" w14:textId="77777777" w:rsidTr="008E075D">
        <w:tc>
          <w:tcPr>
            <w:tcW w:w="3345" w:type="dxa"/>
            <w:tcBorders>
              <w:bottom w:val="nil"/>
              <w:right w:val="nil"/>
            </w:tcBorders>
            <w:shd w:val="clear" w:color="auto" w:fill="auto"/>
          </w:tcPr>
          <w:p w14:paraId="1611729C" w14:textId="77777777" w:rsidR="0056795B" w:rsidRPr="00721D80" w:rsidRDefault="0056795B" w:rsidP="008E075D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668E09" w14:textId="3E8CBF4B" w:rsidR="0056795B" w:rsidRPr="00721D80" w:rsidRDefault="00CA1FBF" w:rsidP="008E075D">
            <w:pPr>
              <w:spacing w:line="360" w:lineRule="auto"/>
              <w:jc w:val="center"/>
              <w:rPr>
                <w:rFonts w:ascii="Arial" w:eastAsia="HY그래픽M" w:hAnsi="Arial" w:cs="Arial"/>
                <w:b/>
                <w:bCs/>
                <w:szCs w:val="20"/>
              </w:rPr>
            </w:pPr>
            <w:r>
              <w:rPr>
                <w:rFonts w:ascii="Arial" w:eastAsia="HY그래픽M" w:hAnsi="Arial" w:cs="Arial"/>
                <w:b/>
                <w:bCs/>
                <w:szCs w:val="20"/>
              </w:rPr>
              <w:t xml:space="preserve">   Mal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AE10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b/>
                <w:szCs w:val="20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95787" w14:textId="386A1423" w:rsidR="0056795B" w:rsidRPr="00721D80" w:rsidRDefault="00CA1FBF" w:rsidP="008E075D">
            <w:pPr>
              <w:spacing w:line="360" w:lineRule="auto"/>
              <w:jc w:val="center"/>
              <w:rPr>
                <w:rFonts w:ascii="Arial" w:eastAsia="HY그래픽M" w:hAnsi="Arial" w:cs="Arial"/>
                <w:b/>
                <w:bCs/>
                <w:szCs w:val="20"/>
              </w:rPr>
            </w:pPr>
            <w:r>
              <w:rPr>
                <w:rFonts w:ascii="Arial" w:eastAsia="HY그래픽M" w:hAnsi="Arial" w:cs="Arial"/>
                <w:b/>
                <w:bCs/>
                <w:szCs w:val="20"/>
              </w:rPr>
              <w:t>Female</w:t>
            </w:r>
          </w:p>
        </w:tc>
      </w:tr>
      <w:tr w:rsidR="00BC1376" w14:paraId="47A04ED1" w14:textId="77777777" w:rsidTr="008E075D">
        <w:tc>
          <w:tcPr>
            <w:tcW w:w="33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BB4EFF3" w14:textId="77777777" w:rsidR="0056795B" w:rsidRPr="00721D80" w:rsidRDefault="0056795B" w:rsidP="008E075D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60E6C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bCs/>
                <w:szCs w:val="20"/>
              </w:rPr>
              <w:t>All, %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43A94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bCs/>
                <w:szCs w:val="20"/>
              </w:rPr>
            </w:pPr>
            <w:r w:rsidRPr="00721D80">
              <w:rPr>
                <w:rFonts w:ascii="Arial" w:eastAsia="HY그래픽M" w:hAnsi="Arial" w:cs="Arial"/>
                <w:bCs/>
                <w:szCs w:val="20"/>
              </w:rPr>
              <w:t>≥50 years,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DE1D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bCs/>
                <w:szCs w:val="20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60C7AB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bCs/>
                <w:szCs w:val="20"/>
              </w:rPr>
            </w:pPr>
            <w:r w:rsidRPr="00721D80">
              <w:rPr>
                <w:rFonts w:ascii="Arial" w:eastAsia="HY그래픽M" w:hAnsi="Arial" w:cs="Arial"/>
                <w:bCs/>
                <w:szCs w:val="20"/>
              </w:rPr>
              <w:t>All, %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8B4E3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bCs/>
                <w:szCs w:val="20"/>
              </w:rPr>
            </w:pPr>
            <w:r w:rsidRPr="00721D80">
              <w:rPr>
                <w:rFonts w:ascii="Arial" w:eastAsia="HY그래픽M" w:hAnsi="Arial" w:cs="Arial"/>
                <w:bCs/>
                <w:szCs w:val="20"/>
              </w:rPr>
              <w:t>≥50 years, %</w:t>
            </w:r>
          </w:p>
        </w:tc>
      </w:tr>
      <w:tr w:rsidR="00BC1376" w14:paraId="4AC57DF6" w14:textId="77777777" w:rsidTr="008E075D">
        <w:tc>
          <w:tcPr>
            <w:tcW w:w="33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BFC8668" w14:textId="77777777" w:rsidR="0056795B" w:rsidRPr="00721D80" w:rsidRDefault="003B53A4" w:rsidP="008E075D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People without disabil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45DB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0.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DC8FC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2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5100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44497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맑은 고딕" w:hAnsi="Arial" w:cs="Arial"/>
                <w:color w:val="000000"/>
                <w:szCs w:val="20"/>
              </w:rPr>
              <w:t>7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83BA8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29.0</w:t>
            </w:r>
          </w:p>
        </w:tc>
      </w:tr>
      <w:tr w:rsidR="00BC1376" w14:paraId="3CA55D23" w14:textId="77777777" w:rsidTr="008E075D"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7E2FB8" w14:textId="77777777" w:rsidR="0056795B" w:rsidRPr="00721D80" w:rsidRDefault="003B53A4" w:rsidP="008E075D">
            <w:pPr>
              <w:spacing w:line="360" w:lineRule="auto"/>
              <w:jc w:val="left"/>
              <w:rPr>
                <w:rFonts w:ascii="Arial" w:eastAsia="Times New Roman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 xml:space="preserve">Severity of disability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96828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D96DC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11E9B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01259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CCBDB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5F0DA62A" w14:textId="77777777" w:rsidTr="008E075D"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F2D39E" w14:textId="77777777" w:rsidR="0056795B" w:rsidRPr="00721D80" w:rsidRDefault="003B53A4" w:rsidP="008E075D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Severe disabil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D2E50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1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68BB3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6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A4DA9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1B25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맑은 고딕" w:hAnsi="Arial" w:cs="Arial"/>
                <w:color w:val="000000"/>
                <w:szCs w:val="20"/>
              </w:rPr>
              <w:t>8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8309B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31.0</w:t>
            </w:r>
          </w:p>
        </w:tc>
      </w:tr>
      <w:tr w:rsidR="00BC1376" w14:paraId="13B529C5" w14:textId="77777777" w:rsidTr="008E075D"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AC7CD7" w14:textId="77777777" w:rsidR="0056795B" w:rsidRPr="00721D80" w:rsidRDefault="003B53A4" w:rsidP="008E075D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Mild disabil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06F1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1.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D264A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5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2BD73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AB314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맑은 고딕" w:hAnsi="Arial" w:cs="Arial"/>
                <w:color w:val="000000"/>
                <w:szCs w:val="20"/>
              </w:rPr>
              <w:t>10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4D8FC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37.0</w:t>
            </w:r>
          </w:p>
        </w:tc>
      </w:tr>
      <w:tr w:rsidR="00BC1376" w14:paraId="21A0F6C5" w14:textId="77777777" w:rsidTr="008E075D"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102589" w14:textId="77777777" w:rsidR="0056795B" w:rsidRPr="00721D80" w:rsidRDefault="003B53A4" w:rsidP="008E075D">
            <w:pPr>
              <w:spacing w:line="360" w:lineRule="auto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 xml:space="preserve">Type of disability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CD0BD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09F93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6BE17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76394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3FBD5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</w:tr>
      <w:tr w:rsidR="00BC1376" w14:paraId="53967562" w14:textId="77777777" w:rsidTr="008E075D"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27959F" w14:textId="77777777" w:rsidR="0056795B" w:rsidRPr="00721D80" w:rsidRDefault="003B53A4" w:rsidP="008E075D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Physical disabil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B521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2.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86797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5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D2F7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C0FAC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맑은 고딕" w:hAnsi="Arial" w:cs="Arial"/>
                <w:color w:val="000000"/>
                <w:szCs w:val="20"/>
              </w:rPr>
              <w:t>11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1E6F8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38.4</w:t>
            </w:r>
          </w:p>
        </w:tc>
      </w:tr>
      <w:tr w:rsidR="00BC1376" w14:paraId="347E8B4F" w14:textId="77777777" w:rsidTr="008E075D"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2220C5" w14:textId="77777777" w:rsidR="0056795B" w:rsidRPr="00721D80" w:rsidRDefault="003B53A4" w:rsidP="008E075D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Brain injur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FC30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2.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7004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6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8143C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FFE9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맑은 고딕" w:hAnsi="Arial" w:cs="Arial"/>
                <w:color w:val="000000"/>
                <w:szCs w:val="20"/>
              </w:rPr>
              <w:t>10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7DBD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34.0</w:t>
            </w:r>
          </w:p>
        </w:tc>
      </w:tr>
      <w:tr w:rsidR="00BC1376" w14:paraId="220E3AF0" w14:textId="77777777" w:rsidTr="008E075D"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B332C2" w14:textId="77777777" w:rsidR="0056795B" w:rsidRPr="00721D80" w:rsidRDefault="003B53A4" w:rsidP="008E075D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Facial disabil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F2D3E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0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8B99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3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351F6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1AFF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맑은 고딕" w:hAnsi="Arial" w:cs="Arial"/>
                <w:color w:val="000000"/>
                <w:szCs w:val="20"/>
              </w:rPr>
              <w:t>8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46D5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34.5</w:t>
            </w:r>
          </w:p>
        </w:tc>
      </w:tr>
      <w:tr w:rsidR="00BC1376" w14:paraId="5D9E13C9" w14:textId="77777777" w:rsidTr="008E075D"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F7DB29" w14:textId="77777777" w:rsidR="0056795B" w:rsidRPr="00721D80" w:rsidRDefault="003B53A4" w:rsidP="008E075D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Visual disabil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F82CB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1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989DA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3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3D73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22AA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맑은 고딕" w:hAnsi="Arial" w:cs="Arial"/>
                <w:color w:val="000000"/>
                <w:szCs w:val="20"/>
              </w:rPr>
              <w:t>8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2D550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32.0</w:t>
            </w:r>
          </w:p>
        </w:tc>
      </w:tr>
      <w:tr w:rsidR="00BC1376" w14:paraId="686DE14F" w14:textId="77777777" w:rsidTr="008E075D"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69E8EE" w14:textId="77777777" w:rsidR="0056795B" w:rsidRPr="00721D80" w:rsidRDefault="003B53A4" w:rsidP="008E075D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Hearing disabil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99CF2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1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C960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4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8636E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B6109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맑은 고딕" w:hAnsi="Arial" w:cs="Arial"/>
                <w:color w:val="000000"/>
                <w:szCs w:val="20"/>
              </w:rPr>
              <w:t>8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6433A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32.2</w:t>
            </w:r>
          </w:p>
        </w:tc>
      </w:tr>
      <w:tr w:rsidR="00BC1376" w14:paraId="40B2F4E0" w14:textId="77777777" w:rsidTr="008E075D"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697A5A" w14:textId="77777777" w:rsidR="0056795B" w:rsidRPr="00721D80" w:rsidRDefault="003B53A4" w:rsidP="008E075D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Language disabil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A2B1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1.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2B87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4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7C1F7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91E76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맑은 고딕" w:hAnsi="Arial" w:cs="Arial"/>
                <w:color w:val="000000"/>
                <w:szCs w:val="20"/>
              </w:rPr>
              <w:t>8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266EA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30.3</w:t>
            </w:r>
          </w:p>
        </w:tc>
      </w:tr>
      <w:tr w:rsidR="00BC1376" w14:paraId="06ADA13B" w14:textId="77777777" w:rsidTr="008E075D"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69155C" w14:textId="77777777" w:rsidR="0056795B" w:rsidRPr="00721D80" w:rsidRDefault="003B53A4" w:rsidP="008E075D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Intellectual disability and autis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5380C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1.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40519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6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4304C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DD7DB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맑은 고딕" w:hAnsi="Arial" w:cs="Arial"/>
                <w:color w:val="000000"/>
                <w:szCs w:val="20"/>
              </w:rPr>
              <w:t>7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EDD54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26.1</w:t>
            </w:r>
          </w:p>
        </w:tc>
      </w:tr>
      <w:tr w:rsidR="00BC1376" w14:paraId="592BF5A1" w14:textId="77777777" w:rsidTr="008E075D"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0F135F" w14:textId="77777777" w:rsidR="0056795B" w:rsidRPr="00721D80" w:rsidRDefault="003B53A4" w:rsidP="008E075D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Mental disabil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71388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1.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51117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5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D5A2E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93A61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맑은 고딕" w:hAnsi="Arial" w:cs="Arial"/>
                <w:color w:val="000000"/>
                <w:szCs w:val="20"/>
              </w:rPr>
              <w:t>5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6065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22.4</w:t>
            </w:r>
          </w:p>
        </w:tc>
      </w:tr>
      <w:tr w:rsidR="00BC1376" w14:paraId="6F44061C" w14:textId="77777777" w:rsidTr="008E075D"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7B13E8" w14:textId="77777777" w:rsidR="0056795B" w:rsidRPr="00721D80" w:rsidRDefault="003B53A4" w:rsidP="008E075D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Renal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76CC5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4.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491F7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5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086BF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E3B4E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맑은 고딕" w:hAnsi="Arial" w:cs="Arial"/>
                <w:color w:val="000000"/>
                <w:szCs w:val="20"/>
              </w:rPr>
              <w:t>9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60B16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24.9</w:t>
            </w:r>
          </w:p>
        </w:tc>
      </w:tr>
      <w:tr w:rsidR="00BC1376" w14:paraId="5249FB68" w14:textId="77777777" w:rsidTr="008E075D"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AB4614" w14:textId="77777777" w:rsidR="0056795B" w:rsidRPr="00721D80" w:rsidRDefault="003B53A4" w:rsidP="008E075D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Heart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21F2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2.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EE8A0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5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264E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D528F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맑은 고딕" w:hAnsi="Arial" w:cs="Arial"/>
                <w:color w:val="000000"/>
                <w:szCs w:val="20"/>
              </w:rPr>
              <w:t>9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4F1B9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32.5</w:t>
            </w:r>
          </w:p>
        </w:tc>
      </w:tr>
      <w:tr w:rsidR="00BC1376" w14:paraId="0AF732FF" w14:textId="77777777" w:rsidTr="008E075D"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3E9D45" w14:textId="77777777" w:rsidR="0056795B" w:rsidRPr="00721D80" w:rsidRDefault="003B53A4" w:rsidP="008E075D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Respiratory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44DC3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8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08AF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9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1E90F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6A2DE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맑은 고딕" w:hAnsi="Arial" w:cs="Arial"/>
                <w:color w:val="000000"/>
                <w:szCs w:val="20"/>
              </w:rPr>
              <w:t>14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DDE4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44.0</w:t>
            </w:r>
          </w:p>
        </w:tc>
      </w:tr>
      <w:tr w:rsidR="00BC1376" w14:paraId="67EA988C" w14:textId="77777777" w:rsidTr="008E075D"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6C18D5" w14:textId="77777777" w:rsidR="0056795B" w:rsidRPr="00721D80" w:rsidRDefault="003B53A4" w:rsidP="008E075D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Liver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1860E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2.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CFC2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6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04F0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D659F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맑은 고딕" w:hAnsi="Arial" w:cs="Arial"/>
                <w:color w:val="000000"/>
                <w:szCs w:val="20"/>
              </w:rPr>
              <w:t>9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0571C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30.2</w:t>
            </w:r>
          </w:p>
        </w:tc>
      </w:tr>
      <w:tr w:rsidR="00BC1376" w14:paraId="0BF54347" w14:textId="77777777" w:rsidTr="008E075D">
        <w:tc>
          <w:tcPr>
            <w:tcW w:w="33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EB28B9" w14:textId="77777777" w:rsidR="0056795B" w:rsidRPr="00721D80" w:rsidRDefault="003B53A4" w:rsidP="008E075D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Ostom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1055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3.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D5F85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6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7EEF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55FE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맑은 고딕" w:hAnsi="Arial" w:cs="Arial"/>
                <w:color w:val="000000"/>
                <w:szCs w:val="20"/>
              </w:rPr>
              <w:t>15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FA978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39.7</w:t>
            </w:r>
          </w:p>
        </w:tc>
      </w:tr>
      <w:tr w:rsidR="00BC1376" w14:paraId="19CFEE71" w14:textId="77777777" w:rsidTr="008E075D">
        <w:tc>
          <w:tcPr>
            <w:tcW w:w="33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2B6BC" w14:textId="77777777" w:rsidR="0056795B" w:rsidRPr="00721D80" w:rsidRDefault="003B53A4" w:rsidP="008E075D">
            <w:pPr>
              <w:spacing w:line="360" w:lineRule="auto"/>
              <w:ind w:leftChars="100" w:left="200"/>
              <w:jc w:val="left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Epilepsy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9301F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1.8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80FB3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7.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EF1DD" w14:textId="77777777" w:rsidR="0056795B" w:rsidRPr="00721D80" w:rsidRDefault="0056795B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E168BA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맑은 고딕" w:hAnsi="Arial" w:cs="Arial"/>
                <w:color w:val="000000"/>
                <w:szCs w:val="20"/>
              </w:rPr>
              <w:t>10.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B7F50" w14:textId="77777777" w:rsidR="0056795B" w:rsidRPr="00721D80" w:rsidRDefault="003B53A4" w:rsidP="008E075D">
            <w:pPr>
              <w:spacing w:line="360" w:lineRule="auto"/>
              <w:jc w:val="center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>39.2</w:t>
            </w:r>
          </w:p>
        </w:tc>
      </w:tr>
      <w:tr w:rsidR="00BC1376" w14:paraId="33E304F9" w14:textId="77777777" w:rsidTr="008E075D">
        <w:tc>
          <w:tcPr>
            <w:tcW w:w="9251" w:type="dxa"/>
            <w:gridSpan w:val="6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FB1860" w14:textId="3BB965B4" w:rsidR="0056795B" w:rsidRPr="00721D80" w:rsidRDefault="003B53A4" w:rsidP="008E075D">
            <w:pPr>
              <w:spacing w:line="360" w:lineRule="auto"/>
              <w:rPr>
                <w:rFonts w:ascii="Arial" w:eastAsia="HY그래픽M" w:hAnsi="Arial" w:cs="Arial"/>
                <w:szCs w:val="20"/>
              </w:rPr>
            </w:pPr>
            <w:r w:rsidRPr="00721D80">
              <w:rPr>
                <w:rFonts w:ascii="Arial" w:eastAsia="HY그래픽M" w:hAnsi="Arial" w:cs="Arial"/>
                <w:szCs w:val="20"/>
              </w:rPr>
              <w:t xml:space="preserve">Age standardization was made using the age structure of </w:t>
            </w:r>
            <w:r w:rsidR="00B151E6">
              <w:rPr>
                <w:rFonts w:ascii="Arial" w:eastAsia="HY그래픽M" w:hAnsi="Arial" w:cs="Arial"/>
                <w:szCs w:val="20"/>
              </w:rPr>
              <w:t xml:space="preserve">the </w:t>
            </w:r>
            <w:r w:rsidRPr="00721D80">
              <w:rPr>
                <w:rFonts w:ascii="Arial" w:eastAsia="HY그래픽M" w:hAnsi="Arial" w:cs="Arial"/>
                <w:szCs w:val="20"/>
              </w:rPr>
              <w:t>general population in the 2005 Population and Housing Census of Korea as the standard population.</w:t>
            </w:r>
          </w:p>
        </w:tc>
      </w:tr>
    </w:tbl>
    <w:p w14:paraId="372BD84E" w14:textId="77777777" w:rsidR="00861321" w:rsidRPr="0056795B" w:rsidRDefault="00861321" w:rsidP="00E85990"/>
    <w:sectPr w:rsidR="00861321" w:rsidRPr="0056795B" w:rsidSect="00AF10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그래픽M">
    <w:panose1 w:val="02030600000101010101"/>
    <w:charset w:val="81"/>
    <w:family w:val="roman"/>
    <w:pitch w:val="variable"/>
    <w:sig w:usb0="900002A7" w:usb1="09D77CF9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E22EE"/>
    <w:multiLevelType w:val="hybridMultilevel"/>
    <w:tmpl w:val="7A5223AC"/>
    <w:lvl w:ilvl="0" w:tplc="3DB0D8FC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E7B6F16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6821CD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D20A8A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43C5F1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1CC1C7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B0C329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5AE227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3C4DA2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C9A7977"/>
    <w:multiLevelType w:val="hybridMultilevel"/>
    <w:tmpl w:val="BCD85766"/>
    <w:lvl w:ilvl="0" w:tplc="C504CC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642F478" w:tentative="1">
      <w:start w:val="1"/>
      <w:numFmt w:val="upperLetter"/>
      <w:lvlText w:val="%2."/>
      <w:lvlJc w:val="left"/>
      <w:pPr>
        <w:ind w:left="1200" w:hanging="400"/>
      </w:pPr>
    </w:lvl>
    <w:lvl w:ilvl="2" w:tplc="69DC9328" w:tentative="1">
      <w:start w:val="1"/>
      <w:numFmt w:val="lowerRoman"/>
      <w:lvlText w:val="%3."/>
      <w:lvlJc w:val="right"/>
      <w:pPr>
        <w:ind w:left="1600" w:hanging="400"/>
      </w:pPr>
    </w:lvl>
    <w:lvl w:ilvl="3" w:tplc="D894527C" w:tentative="1">
      <w:start w:val="1"/>
      <w:numFmt w:val="decimal"/>
      <w:lvlText w:val="%4."/>
      <w:lvlJc w:val="left"/>
      <w:pPr>
        <w:ind w:left="2000" w:hanging="400"/>
      </w:pPr>
    </w:lvl>
    <w:lvl w:ilvl="4" w:tplc="E7FEB4C0" w:tentative="1">
      <w:start w:val="1"/>
      <w:numFmt w:val="upperLetter"/>
      <w:lvlText w:val="%5."/>
      <w:lvlJc w:val="left"/>
      <w:pPr>
        <w:ind w:left="2400" w:hanging="400"/>
      </w:pPr>
    </w:lvl>
    <w:lvl w:ilvl="5" w:tplc="CF5230F0" w:tentative="1">
      <w:start w:val="1"/>
      <w:numFmt w:val="lowerRoman"/>
      <w:lvlText w:val="%6."/>
      <w:lvlJc w:val="right"/>
      <w:pPr>
        <w:ind w:left="2800" w:hanging="400"/>
      </w:pPr>
    </w:lvl>
    <w:lvl w:ilvl="6" w:tplc="B27852D4" w:tentative="1">
      <w:start w:val="1"/>
      <w:numFmt w:val="decimal"/>
      <w:lvlText w:val="%7."/>
      <w:lvlJc w:val="left"/>
      <w:pPr>
        <w:ind w:left="3200" w:hanging="400"/>
      </w:pPr>
    </w:lvl>
    <w:lvl w:ilvl="7" w:tplc="EC3428DA" w:tentative="1">
      <w:start w:val="1"/>
      <w:numFmt w:val="upperLetter"/>
      <w:lvlText w:val="%8."/>
      <w:lvlJc w:val="left"/>
      <w:pPr>
        <w:ind w:left="3600" w:hanging="400"/>
      </w:pPr>
    </w:lvl>
    <w:lvl w:ilvl="8" w:tplc="921A5D7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FD02703"/>
    <w:multiLevelType w:val="hybridMultilevel"/>
    <w:tmpl w:val="090C91DE"/>
    <w:lvl w:ilvl="0" w:tplc="B81CB2AE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38F813E8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FA58CEFC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28DCEA30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CD2CBC22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EFBED528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DCE83D30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D5F25910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404E85DE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 w15:restartNumberingAfterBreak="0">
    <w:nsid w:val="312E7380"/>
    <w:multiLevelType w:val="hybridMultilevel"/>
    <w:tmpl w:val="95B023F2"/>
    <w:lvl w:ilvl="0" w:tplc="1452016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FD0C5D8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BF6345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C3C73F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D34066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28EF3E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678053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E5849C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E5E501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405584D"/>
    <w:multiLevelType w:val="hybridMultilevel"/>
    <w:tmpl w:val="F70298D0"/>
    <w:lvl w:ilvl="0" w:tplc="A87AC4EA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F990BE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AACD53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F02679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B1CA58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6F87F8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4287D6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AD2E0D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E46D30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709126D"/>
    <w:multiLevelType w:val="hybridMultilevel"/>
    <w:tmpl w:val="03E005FC"/>
    <w:lvl w:ilvl="0" w:tplc="D65865B6">
      <w:start w:val="1"/>
      <w:numFmt w:val="bullet"/>
      <w:lvlText w:val=""/>
      <w:lvlJc w:val="left"/>
      <w:pPr>
        <w:ind w:left="1361" w:hanging="400"/>
      </w:pPr>
      <w:rPr>
        <w:rFonts w:ascii="Wingdings" w:hAnsi="Wingdings" w:hint="default"/>
      </w:rPr>
    </w:lvl>
    <w:lvl w:ilvl="1" w:tplc="97504116" w:tentative="1">
      <w:start w:val="1"/>
      <w:numFmt w:val="bullet"/>
      <w:lvlText w:val=""/>
      <w:lvlJc w:val="left"/>
      <w:pPr>
        <w:ind w:left="1761" w:hanging="400"/>
      </w:pPr>
      <w:rPr>
        <w:rFonts w:ascii="Wingdings" w:hAnsi="Wingdings" w:hint="default"/>
      </w:rPr>
    </w:lvl>
    <w:lvl w:ilvl="2" w:tplc="7B388CCC" w:tentative="1">
      <w:start w:val="1"/>
      <w:numFmt w:val="bullet"/>
      <w:lvlText w:val=""/>
      <w:lvlJc w:val="left"/>
      <w:pPr>
        <w:ind w:left="2161" w:hanging="400"/>
      </w:pPr>
      <w:rPr>
        <w:rFonts w:ascii="Wingdings" w:hAnsi="Wingdings" w:hint="default"/>
      </w:rPr>
    </w:lvl>
    <w:lvl w:ilvl="3" w:tplc="D6E841D6" w:tentative="1">
      <w:start w:val="1"/>
      <w:numFmt w:val="bullet"/>
      <w:lvlText w:val=""/>
      <w:lvlJc w:val="left"/>
      <w:pPr>
        <w:ind w:left="2561" w:hanging="400"/>
      </w:pPr>
      <w:rPr>
        <w:rFonts w:ascii="Wingdings" w:hAnsi="Wingdings" w:hint="default"/>
      </w:rPr>
    </w:lvl>
    <w:lvl w:ilvl="4" w:tplc="213A2E6C" w:tentative="1">
      <w:start w:val="1"/>
      <w:numFmt w:val="bullet"/>
      <w:lvlText w:val=""/>
      <w:lvlJc w:val="left"/>
      <w:pPr>
        <w:ind w:left="2961" w:hanging="400"/>
      </w:pPr>
      <w:rPr>
        <w:rFonts w:ascii="Wingdings" w:hAnsi="Wingdings" w:hint="default"/>
      </w:rPr>
    </w:lvl>
    <w:lvl w:ilvl="5" w:tplc="52EE0114" w:tentative="1">
      <w:start w:val="1"/>
      <w:numFmt w:val="bullet"/>
      <w:lvlText w:val=""/>
      <w:lvlJc w:val="left"/>
      <w:pPr>
        <w:ind w:left="3361" w:hanging="400"/>
      </w:pPr>
      <w:rPr>
        <w:rFonts w:ascii="Wingdings" w:hAnsi="Wingdings" w:hint="default"/>
      </w:rPr>
    </w:lvl>
    <w:lvl w:ilvl="6" w:tplc="A4500D20" w:tentative="1">
      <w:start w:val="1"/>
      <w:numFmt w:val="bullet"/>
      <w:lvlText w:val=""/>
      <w:lvlJc w:val="left"/>
      <w:pPr>
        <w:ind w:left="3761" w:hanging="400"/>
      </w:pPr>
      <w:rPr>
        <w:rFonts w:ascii="Wingdings" w:hAnsi="Wingdings" w:hint="default"/>
      </w:rPr>
    </w:lvl>
    <w:lvl w:ilvl="7" w:tplc="01E64F34" w:tentative="1">
      <w:start w:val="1"/>
      <w:numFmt w:val="bullet"/>
      <w:lvlText w:val=""/>
      <w:lvlJc w:val="left"/>
      <w:pPr>
        <w:ind w:left="4161" w:hanging="400"/>
      </w:pPr>
      <w:rPr>
        <w:rFonts w:ascii="Wingdings" w:hAnsi="Wingdings" w:hint="default"/>
      </w:rPr>
    </w:lvl>
    <w:lvl w:ilvl="8" w:tplc="D1066F12" w:tentative="1">
      <w:start w:val="1"/>
      <w:numFmt w:val="bullet"/>
      <w:lvlText w:val=""/>
      <w:lvlJc w:val="left"/>
      <w:pPr>
        <w:ind w:left="4561" w:hanging="400"/>
      </w:pPr>
      <w:rPr>
        <w:rFonts w:ascii="Wingdings" w:hAnsi="Wingdings" w:hint="default"/>
      </w:rPr>
    </w:lvl>
  </w:abstractNum>
  <w:abstractNum w:abstractNumId="6" w15:restartNumberingAfterBreak="0">
    <w:nsid w:val="481D562A"/>
    <w:multiLevelType w:val="hybridMultilevel"/>
    <w:tmpl w:val="BE0AFA74"/>
    <w:lvl w:ilvl="0" w:tplc="26060F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E7CC160" w:tentative="1">
      <w:start w:val="1"/>
      <w:numFmt w:val="upperLetter"/>
      <w:lvlText w:val="%2."/>
      <w:lvlJc w:val="left"/>
      <w:pPr>
        <w:ind w:left="1200" w:hanging="400"/>
      </w:pPr>
    </w:lvl>
    <w:lvl w:ilvl="2" w:tplc="07B2B046" w:tentative="1">
      <w:start w:val="1"/>
      <w:numFmt w:val="lowerRoman"/>
      <w:lvlText w:val="%3."/>
      <w:lvlJc w:val="right"/>
      <w:pPr>
        <w:ind w:left="1600" w:hanging="400"/>
      </w:pPr>
    </w:lvl>
    <w:lvl w:ilvl="3" w:tplc="099E3568" w:tentative="1">
      <w:start w:val="1"/>
      <w:numFmt w:val="decimal"/>
      <w:lvlText w:val="%4."/>
      <w:lvlJc w:val="left"/>
      <w:pPr>
        <w:ind w:left="2000" w:hanging="400"/>
      </w:pPr>
    </w:lvl>
    <w:lvl w:ilvl="4" w:tplc="3C308FEE" w:tentative="1">
      <w:start w:val="1"/>
      <w:numFmt w:val="upperLetter"/>
      <w:lvlText w:val="%5."/>
      <w:lvlJc w:val="left"/>
      <w:pPr>
        <w:ind w:left="2400" w:hanging="400"/>
      </w:pPr>
    </w:lvl>
    <w:lvl w:ilvl="5" w:tplc="340E5F08" w:tentative="1">
      <w:start w:val="1"/>
      <w:numFmt w:val="lowerRoman"/>
      <w:lvlText w:val="%6."/>
      <w:lvlJc w:val="right"/>
      <w:pPr>
        <w:ind w:left="2800" w:hanging="400"/>
      </w:pPr>
    </w:lvl>
    <w:lvl w:ilvl="6" w:tplc="4AA047D2" w:tentative="1">
      <w:start w:val="1"/>
      <w:numFmt w:val="decimal"/>
      <w:lvlText w:val="%7."/>
      <w:lvlJc w:val="left"/>
      <w:pPr>
        <w:ind w:left="3200" w:hanging="400"/>
      </w:pPr>
    </w:lvl>
    <w:lvl w:ilvl="7" w:tplc="C654F84E" w:tentative="1">
      <w:start w:val="1"/>
      <w:numFmt w:val="upperLetter"/>
      <w:lvlText w:val="%8."/>
      <w:lvlJc w:val="left"/>
      <w:pPr>
        <w:ind w:left="3600" w:hanging="400"/>
      </w:pPr>
    </w:lvl>
    <w:lvl w:ilvl="8" w:tplc="7160D19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CE76D65"/>
    <w:multiLevelType w:val="hybridMultilevel"/>
    <w:tmpl w:val="C0B46708"/>
    <w:lvl w:ilvl="0" w:tplc="217025C4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40C29DA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194980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7C67E6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C9E0C9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EE63BB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43E09A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DA43BE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65CDC5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5291E5E"/>
    <w:multiLevelType w:val="hybridMultilevel"/>
    <w:tmpl w:val="47DC3B86"/>
    <w:lvl w:ilvl="0" w:tplc="8EB68722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A8241BD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40F2D83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250212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BE591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B26F97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194A85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6C0C46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70E864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"/>
  </w:num>
  <w:num w:numId="5">
    <w:abstractNumId w:val="0"/>
  </w:num>
  <w:num w:numId="6">
    <w:abstractNumId w:val="8"/>
  </w:num>
  <w:num w:numId="7">
    <w:abstractNumId w:val="7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0A8"/>
    <w:rsid w:val="00044E57"/>
    <w:rsid w:val="000670A9"/>
    <w:rsid w:val="001C24BB"/>
    <w:rsid w:val="002D2A5F"/>
    <w:rsid w:val="003B53A4"/>
    <w:rsid w:val="004F7C69"/>
    <w:rsid w:val="00507176"/>
    <w:rsid w:val="0056795B"/>
    <w:rsid w:val="005E2DC1"/>
    <w:rsid w:val="00721D80"/>
    <w:rsid w:val="007909F2"/>
    <w:rsid w:val="007B335A"/>
    <w:rsid w:val="008440A8"/>
    <w:rsid w:val="00861321"/>
    <w:rsid w:val="008E075D"/>
    <w:rsid w:val="00AF105C"/>
    <w:rsid w:val="00B151E6"/>
    <w:rsid w:val="00BC1376"/>
    <w:rsid w:val="00CA1FBF"/>
    <w:rsid w:val="00CB443D"/>
    <w:rsid w:val="00E65B3D"/>
    <w:rsid w:val="00E8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41A5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8440A8"/>
  </w:style>
  <w:style w:type="numbering" w:customStyle="1" w:styleId="11">
    <w:name w:val="목록 없음11"/>
    <w:next w:val="a2"/>
    <w:uiPriority w:val="99"/>
    <w:semiHidden/>
    <w:unhideWhenUsed/>
    <w:rsid w:val="008440A8"/>
  </w:style>
  <w:style w:type="paragraph" w:styleId="a3">
    <w:name w:val="List Paragraph"/>
    <w:basedOn w:val="a"/>
    <w:uiPriority w:val="34"/>
    <w:qFormat/>
    <w:rsid w:val="008440A8"/>
    <w:pPr>
      <w:spacing w:after="200" w:line="276" w:lineRule="auto"/>
      <w:ind w:leftChars="400" w:left="800"/>
    </w:pPr>
  </w:style>
  <w:style w:type="paragraph" w:styleId="a4">
    <w:name w:val="header"/>
    <w:basedOn w:val="a"/>
    <w:link w:val="Char"/>
    <w:uiPriority w:val="99"/>
    <w:unhideWhenUsed/>
    <w:rsid w:val="008440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440A8"/>
  </w:style>
  <w:style w:type="paragraph" w:styleId="a5">
    <w:name w:val="footer"/>
    <w:basedOn w:val="a"/>
    <w:link w:val="Char0"/>
    <w:uiPriority w:val="99"/>
    <w:unhideWhenUsed/>
    <w:rsid w:val="008440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440A8"/>
  </w:style>
  <w:style w:type="character" w:styleId="a6">
    <w:name w:val="annotation reference"/>
    <w:basedOn w:val="a0"/>
    <w:uiPriority w:val="99"/>
    <w:semiHidden/>
    <w:unhideWhenUsed/>
    <w:rsid w:val="008440A8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8440A8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8440A8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440A8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8440A8"/>
    <w:rPr>
      <w:b/>
      <w:bCs/>
    </w:rPr>
  </w:style>
  <w:style w:type="paragraph" w:customStyle="1" w:styleId="10">
    <w:name w:val="풍선 도움말 텍스트1"/>
    <w:basedOn w:val="a"/>
    <w:next w:val="a9"/>
    <w:link w:val="Char3"/>
    <w:uiPriority w:val="99"/>
    <w:semiHidden/>
    <w:unhideWhenUsed/>
    <w:rsid w:val="008440A8"/>
    <w:pPr>
      <w:spacing w:after="0" w:line="240" w:lineRule="auto"/>
    </w:pPr>
    <w:rPr>
      <w:rFonts w:ascii="맑은 고딕" w:eastAsia="맑은 고딕" w:hAnsi="맑은 고딕" w:cs="Times New Roman"/>
      <w:sz w:val="18"/>
      <w:szCs w:val="18"/>
    </w:rPr>
  </w:style>
  <w:style w:type="character" w:customStyle="1" w:styleId="Char3">
    <w:name w:val="풍선 도움말 텍스트 Char"/>
    <w:basedOn w:val="a0"/>
    <w:link w:val="10"/>
    <w:uiPriority w:val="99"/>
    <w:semiHidden/>
    <w:rsid w:val="008440A8"/>
    <w:rPr>
      <w:rFonts w:ascii="맑은 고딕" w:eastAsia="맑은 고딕" w:hAnsi="맑은 고딕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440A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440A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440A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440A8"/>
    <w:rPr>
      <w:rFonts w:ascii="맑은 고딕" w:eastAsia="맑은 고딕" w:hAnsi="맑은 고딕"/>
      <w:noProof/>
    </w:rPr>
  </w:style>
  <w:style w:type="character" w:customStyle="1" w:styleId="12">
    <w:name w:val="하이퍼링크1"/>
    <w:basedOn w:val="a0"/>
    <w:uiPriority w:val="99"/>
    <w:unhideWhenUsed/>
    <w:rsid w:val="008440A8"/>
    <w:rPr>
      <w:color w:val="0563C1"/>
      <w:u w:val="single"/>
    </w:rPr>
  </w:style>
  <w:style w:type="character" w:customStyle="1" w:styleId="13">
    <w:name w:val="확인되지 않은 멘션1"/>
    <w:basedOn w:val="a0"/>
    <w:uiPriority w:val="99"/>
    <w:semiHidden/>
    <w:unhideWhenUsed/>
    <w:rsid w:val="008440A8"/>
    <w:rPr>
      <w:color w:val="605E5C"/>
      <w:shd w:val="clear" w:color="auto" w:fill="E1DFDD"/>
    </w:rPr>
  </w:style>
  <w:style w:type="character" w:styleId="aa">
    <w:name w:val="Placeholder Text"/>
    <w:basedOn w:val="a0"/>
    <w:uiPriority w:val="99"/>
    <w:semiHidden/>
    <w:rsid w:val="008440A8"/>
    <w:rPr>
      <w:color w:val="808080"/>
    </w:rPr>
  </w:style>
  <w:style w:type="character" w:customStyle="1" w:styleId="14">
    <w:name w:val="열어본 하이퍼링크1"/>
    <w:basedOn w:val="a0"/>
    <w:uiPriority w:val="99"/>
    <w:semiHidden/>
    <w:unhideWhenUsed/>
    <w:rsid w:val="008440A8"/>
    <w:rPr>
      <w:color w:val="954F72"/>
      <w:u w:val="single"/>
    </w:rPr>
  </w:style>
  <w:style w:type="character" w:customStyle="1" w:styleId="2">
    <w:name w:val="확인되지 않은 멘션2"/>
    <w:basedOn w:val="a0"/>
    <w:uiPriority w:val="99"/>
    <w:semiHidden/>
    <w:unhideWhenUsed/>
    <w:rsid w:val="008440A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8440A8"/>
  </w:style>
  <w:style w:type="paragraph" w:customStyle="1" w:styleId="ab">
    <w:name w:val="바탕글"/>
    <w:basedOn w:val="a"/>
    <w:rsid w:val="008440A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5">
    <w:name w:val="표준1"/>
    <w:basedOn w:val="a"/>
    <w:rsid w:val="008440A8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xl70">
    <w:name w:val="xl70"/>
    <w:basedOn w:val="a"/>
    <w:rsid w:val="008440A8"/>
    <w:pPr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1">
    <w:name w:val="xl71"/>
    <w:basedOn w:val="a"/>
    <w:rsid w:val="008440A8"/>
    <w:pPr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8440A8"/>
    <w:pPr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69">
    <w:name w:val="xl69"/>
    <w:basedOn w:val="a"/>
    <w:rsid w:val="008440A8"/>
    <w:pPr>
      <w:wordWrap/>
      <w:spacing w:after="0" w:line="240" w:lineRule="auto"/>
      <w:jc w:val="left"/>
      <w:textAlignment w:val="center"/>
    </w:pPr>
    <w:rPr>
      <w:rFonts w:ascii="한컴바탕" w:eastAsia="굴림" w:hAnsi="굴림" w:cs="굴림"/>
      <w:b/>
      <w:bCs/>
      <w:color w:val="000000"/>
      <w:kern w:val="0"/>
      <w:sz w:val="22"/>
    </w:rPr>
  </w:style>
  <w:style w:type="character" w:customStyle="1" w:styleId="3">
    <w:name w:val="확인되지 않은 멘션3"/>
    <w:basedOn w:val="a0"/>
    <w:uiPriority w:val="99"/>
    <w:semiHidden/>
    <w:unhideWhenUsed/>
    <w:rsid w:val="008440A8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844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footnote text"/>
    <w:basedOn w:val="a"/>
    <w:link w:val="Char4"/>
    <w:uiPriority w:val="99"/>
    <w:semiHidden/>
    <w:unhideWhenUsed/>
    <w:rsid w:val="008440A8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8440A8"/>
  </w:style>
  <w:style w:type="character" w:styleId="ae">
    <w:name w:val="footnote reference"/>
    <w:basedOn w:val="a0"/>
    <w:uiPriority w:val="99"/>
    <w:semiHidden/>
    <w:unhideWhenUsed/>
    <w:rsid w:val="008440A8"/>
    <w:rPr>
      <w:vertAlign w:val="superscript"/>
    </w:rPr>
  </w:style>
  <w:style w:type="paragraph" w:styleId="af">
    <w:name w:val="Revision"/>
    <w:hidden/>
    <w:uiPriority w:val="99"/>
    <w:semiHidden/>
    <w:rsid w:val="008440A8"/>
    <w:pPr>
      <w:spacing w:after="0" w:line="240" w:lineRule="auto"/>
      <w:jc w:val="left"/>
    </w:pPr>
  </w:style>
  <w:style w:type="paragraph" w:customStyle="1" w:styleId="20">
    <w:name w:val="풍선 도움말 텍스트2"/>
    <w:basedOn w:val="a"/>
    <w:next w:val="a9"/>
    <w:link w:val="Char10"/>
    <w:uiPriority w:val="99"/>
    <w:semiHidden/>
    <w:unhideWhenUsed/>
    <w:rsid w:val="008440A8"/>
    <w:pPr>
      <w:spacing w:after="0" w:line="240" w:lineRule="auto"/>
    </w:pPr>
    <w:rPr>
      <w:rFonts w:ascii="맑은 고딕" w:eastAsia="맑은 고딕" w:hAnsi="맑은 고딕" w:cs="Times New Roman"/>
      <w:sz w:val="18"/>
      <w:szCs w:val="18"/>
    </w:rPr>
  </w:style>
  <w:style w:type="character" w:customStyle="1" w:styleId="Char10">
    <w:name w:val="풍선 도움말 텍스트 Char1"/>
    <w:basedOn w:val="a0"/>
    <w:link w:val="20"/>
    <w:uiPriority w:val="99"/>
    <w:semiHidden/>
    <w:rsid w:val="008440A8"/>
    <w:rPr>
      <w:rFonts w:ascii="맑은 고딕" w:eastAsia="맑은 고딕" w:hAnsi="맑은 고딕" w:cs="Times New Roman"/>
      <w:sz w:val="18"/>
      <w:szCs w:val="18"/>
    </w:rPr>
  </w:style>
  <w:style w:type="character" w:customStyle="1" w:styleId="21">
    <w:name w:val="하이퍼링크2"/>
    <w:basedOn w:val="a0"/>
    <w:uiPriority w:val="99"/>
    <w:semiHidden/>
    <w:unhideWhenUsed/>
    <w:rsid w:val="008440A8"/>
    <w:rPr>
      <w:color w:val="0000FF"/>
      <w:u w:val="single"/>
    </w:rPr>
  </w:style>
  <w:style w:type="character" w:customStyle="1" w:styleId="22">
    <w:name w:val="열어본 하이퍼링크2"/>
    <w:basedOn w:val="a0"/>
    <w:uiPriority w:val="99"/>
    <w:semiHidden/>
    <w:unhideWhenUsed/>
    <w:rsid w:val="008440A8"/>
    <w:rPr>
      <w:color w:val="800080"/>
      <w:u w:val="single"/>
    </w:rPr>
  </w:style>
  <w:style w:type="paragraph" w:styleId="a9">
    <w:name w:val="Balloon Text"/>
    <w:basedOn w:val="a"/>
    <w:link w:val="Char20"/>
    <w:uiPriority w:val="99"/>
    <w:semiHidden/>
    <w:unhideWhenUsed/>
    <w:rsid w:val="008440A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0">
    <w:name w:val="풍선 도움말 텍스트 Char2"/>
    <w:basedOn w:val="a0"/>
    <w:link w:val="a9"/>
    <w:uiPriority w:val="99"/>
    <w:semiHidden/>
    <w:rsid w:val="008440A8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Hyperlink"/>
    <w:basedOn w:val="a0"/>
    <w:uiPriority w:val="99"/>
    <w:semiHidden/>
    <w:unhideWhenUsed/>
    <w:rsid w:val="008440A8"/>
    <w:rPr>
      <w:color w:val="0563C1" w:themeColor="hyperlink"/>
      <w:u w:val="single"/>
    </w:rPr>
  </w:style>
  <w:style w:type="character" w:styleId="af1">
    <w:name w:val="FollowedHyperlink"/>
    <w:basedOn w:val="a0"/>
    <w:uiPriority w:val="99"/>
    <w:semiHidden/>
    <w:unhideWhenUsed/>
    <w:rsid w:val="008440A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10</Words>
  <Characters>9748</Characters>
  <Application>Microsoft Office Word</Application>
  <DocSecurity>0</DocSecurity>
  <Lines>81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3-09T05:36:00Z</dcterms:created>
  <dcterms:modified xsi:type="dcterms:W3CDTF">2023-03-13T00:06:00Z</dcterms:modified>
</cp:coreProperties>
</file>